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DB213" w14:textId="11AE8835" w:rsidR="006452D0" w:rsidRDefault="007A23B5" w:rsidP="006452D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C36C4">
        <w:rPr>
          <w:rFonts w:ascii="Times New Roman" w:hAnsi="Times New Roman" w:cs="Times New Roman"/>
          <w:b/>
          <w:color w:val="000000" w:themeColor="text1"/>
        </w:rPr>
        <w:t>Table S1</w:t>
      </w:r>
      <w:r w:rsidR="006452D0" w:rsidRPr="00FC36C4">
        <w:rPr>
          <w:rFonts w:ascii="Times New Roman" w:hAnsi="Times New Roman" w:cs="Times New Roman"/>
          <w:b/>
          <w:color w:val="000000" w:themeColor="text1"/>
        </w:rPr>
        <w:t>.</w:t>
      </w:r>
      <w:r w:rsidR="006452D0" w:rsidRPr="00FC36C4">
        <w:rPr>
          <w:rFonts w:ascii="Times New Roman" w:hAnsi="Times New Roman" w:cs="Times New Roman"/>
          <w:color w:val="000000" w:themeColor="text1"/>
        </w:rPr>
        <w:t xml:space="preserve"> List of stra</w:t>
      </w:r>
      <w:bookmarkStart w:id="0" w:name="_GoBack"/>
      <w:bookmarkEnd w:id="0"/>
      <w:r w:rsidR="006452D0" w:rsidRPr="00FC36C4">
        <w:rPr>
          <w:rFonts w:ascii="Times New Roman" w:hAnsi="Times New Roman" w:cs="Times New Roman"/>
          <w:color w:val="000000" w:themeColor="text1"/>
        </w:rPr>
        <w:t>ins used in this work.</w:t>
      </w:r>
      <w:r w:rsidR="00175C6E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52"/>
        <w:gridCol w:w="3456"/>
        <w:gridCol w:w="2250"/>
        <w:gridCol w:w="1890"/>
      </w:tblGrid>
      <w:tr w:rsidR="009F56DB" w:rsidRPr="00A053A5" w14:paraId="37D7F832" w14:textId="77777777" w:rsidTr="00435071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2BB2CCD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>Strain</w:t>
            </w:r>
          </w:p>
          <w:p w14:paraId="71B293B4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6AD95B6C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>Genotype</w:t>
            </w:r>
          </w:p>
          <w:p w14:paraId="2F9521F7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44D195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 xml:space="preserve">Source and/or </w:t>
            </w:r>
          </w:p>
          <w:p w14:paraId="7628F43A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 xml:space="preserve">parent </w:t>
            </w:r>
            <w:proofErr w:type="spellStart"/>
            <w:r w:rsidRPr="00A053A5">
              <w:rPr>
                <w:rFonts w:ascii="Times New Roman" w:hAnsi="Times New Roman" w:cs="Times New Roman"/>
              </w:rPr>
              <w:t>strains</w:t>
            </w:r>
            <w:r w:rsidRPr="00A053A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C2E50A1" w14:textId="77777777" w:rsidR="009F56DB" w:rsidRPr="00A053A5" w:rsidRDefault="009F56DB" w:rsidP="008D5061">
            <w:pPr>
              <w:rPr>
                <w:rFonts w:ascii="Times New Roman" w:hAnsi="Times New Roman" w:cs="Times New Roman"/>
              </w:rPr>
            </w:pPr>
            <w:r w:rsidRPr="00A053A5">
              <w:rPr>
                <w:rFonts w:ascii="Times New Roman" w:hAnsi="Times New Roman" w:cs="Times New Roman"/>
              </w:rPr>
              <w:t>Relevant Figures</w:t>
            </w:r>
          </w:p>
        </w:tc>
      </w:tr>
      <w:tr w:rsidR="009F56DB" w:rsidRPr="00187F47" w14:paraId="0EA65F4E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tcBorders>
              <w:top w:val="single" w:sz="4" w:space="0" w:color="auto"/>
            </w:tcBorders>
            <w:noWrap/>
          </w:tcPr>
          <w:p w14:paraId="7359697B" w14:textId="36C6453F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09349" w14:textId="6F5B5162" w:rsidR="009F56DB" w:rsidRPr="00187F47" w:rsidRDefault="009F56DB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N2 (Bristol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0A8F3E40" w14:textId="1D4E1217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A053A5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453D1DA" w14:textId="14E27CD7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all</w:t>
            </w:r>
            <w:proofErr w:type="gramEnd"/>
          </w:p>
        </w:tc>
      </w:tr>
      <w:tr w:rsidR="009F56DB" w:rsidRPr="00187F47" w14:paraId="4072CCBA" w14:textId="77777777" w:rsidTr="00251EA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FA2F546" w14:textId="4FDBFFBF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Q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85246" w14:textId="2C5CDDA8" w:rsidR="009F56DB" w:rsidRPr="00187F47" w:rsidRDefault="00821935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ric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mg360) </w:t>
            </w:r>
            <w:r w:rsidRPr="00821935"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2250" w:type="dxa"/>
            <w:noWrap/>
          </w:tcPr>
          <w:p w14:paraId="59692B15" w14:textId="450D3E65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32A6B4CC" w14:textId="3BEACD7F" w:rsidR="009F56DB" w:rsidRPr="00187F47" w:rsidDel="008E3893" w:rsidRDefault="00F5198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B-C, 2A-</w:t>
            </w:r>
            <w:r w:rsidR="005A7499">
              <w:rPr>
                <w:rFonts w:ascii="Times New Roman" w:hAnsi="Times New Roman" w:cs="Times New Roman"/>
                <w:color w:val="000000"/>
              </w:rPr>
              <w:t>B, 2D</w:t>
            </w:r>
            <w:r w:rsidR="00821935">
              <w:rPr>
                <w:rFonts w:ascii="Times New Roman" w:hAnsi="Times New Roman" w:cs="Times New Roman"/>
                <w:color w:val="000000"/>
              </w:rPr>
              <w:t>, S1</w:t>
            </w:r>
            <w:r w:rsidR="005A7499">
              <w:rPr>
                <w:rFonts w:ascii="Times New Roman" w:hAnsi="Times New Roman" w:cs="Times New Roman"/>
                <w:color w:val="000000"/>
              </w:rPr>
              <w:t>B, S1E</w:t>
            </w:r>
          </w:p>
        </w:tc>
      </w:tr>
      <w:tr w:rsidR="009F56DB" w:rsidRPr="00187F47" w14:paraId="3959AFFE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0F24D483" w14:textId="172CCA62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Q136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9705F" w14:textId="5E094A21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ric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ft7) </w:t>
            </w:r>
            <w:r w:rsidRPr="00821935">
              <w:rPr>
                <w:rFonts w:ascii="Times New Roman" w:hAnsi="Times New Roman" w:cs="Times New Roman"/>
                <w:color w:val="000000"/>
              </w:rPr>
              <w:t>II</w:t>
            </w:r>
          </w:p>
        </w:tc>
        <w:tc>
          <w:tcPr>
            <w:tcW w:w="2250" w:type="dxa"/>
            <w:noWrap/>
          </w:tcPr>
          <w:p w14:paraId="0658AAA2" w14:textId="29D823CB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1296AC39" w14:textId="17F5FD63" w:rsidR="009F56DB" w:rsidRPr="00187F47" w:rsidRDefault="00F5198C" w:rsidP="005A749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B-C, 2A-D, 3E-F</w:t>
            </w:r>
            <w:r w:rsidR="00821935">
              <w:rPr>
                <w:rFonts w:ascii="Times New Roman" w:hAnsi="Times New Roman" w:cs="Times New Roman"/>
                <w:color w:val="000000"/>
              </w:rPr>
              <w:t>, 4</w:t>
            </w:r>
            <w:r>
              <w:rPr>
                <w:rFonts w:ascii="Times New Roman" w:hAnsi="Times New Roman" w:cs="Times New Roman"/>
                <w:color w:val="000000"/>
              </w:rPr>
              <w:t>B-F,</w:t>
            </w:r>
            <w:r w:rsidR="00821935">
              <w:rPr>
                <w:rFonts w:ascii="Times New Roman" w:hAnsi="Times New Roman" w:cs="Times New Roman"/>
                <w:color w:val="000000"/>
              </w:rPr>
              <w:t xml:space="preserve"> S1</w:t>
            </w:r>
            <w:r w:rsidR="005A7499">
              <w:rPr>
                <w:rFonts w:ascii="Times New Roman" w:hAnsi="Times New Roman" w:cs="Times New Roman"/>
                <w:color w:val="000000"/>
              </w:rPr>
              <w:t>A</w:t>
            </w:r>
            <w:r w:rsidR="00821935">
              <w:rPr>
                <w:rFonts w:ascii="Times New Roman" w:hAnsi="Times New Roman" w:cs="Times New Roman"/>
                <w:color w:val="000000"/>
              </w:rPr>
              <w:t>,</w:t>
            </w:r>
            <w:r w:rsidR="005A7499">
              <w:rPr>
                <w:rFonts w:ascii="Times New Roman" w:hAnsi="Times New Roman" w:cs="Times New Roman"/>
                <w:color w:val="000000"/>
              </w:rPr>
              <w:t xml:space="preserve"> S1C-D,</w:t>
            </w:r>
            <w:r w:rsidR="00821935">
              <w:rPr>
                <w:rFonts w:ascii="Times New Roman" w:hAnsi="Times New Roman" w:cs="Times New Roman"/>
                <w:color w:val="000000"/>
              </w:rPr>
              <w:t xml:space="preserve"> S2</w:t>
            </w:r>
          </w:p>
        </w:tc>
      </w:tr>
      <w:tr w:rsidR="009F56DB" w:rsidRPr="00187F47" w14:paraId="5EC64B50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40C18056" w14:textId="50FB2BF1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Q156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52DA5" w14:textId="20066A82" w:rsidR="009F56DB" w:rsidRPr="00821935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sgk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538)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2250" w:type="dxa"/>
            <w:noWrap/>
          </w:tcPr>
          <w:p w14:paraId="7694FAF0" w14:textId="5939660B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4C6BCDE3" w14:textId="62B3E469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B-C</w:t>
            </w:r>
          </w:p>
        </w:tc>
      </w:tr>
      <w:tr w:rsidR="009F56DB" w:rsidRPr="00187F47" w14:paraId="167B88F3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784431B2" w14:textId="0D172D2B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Q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809C" w14:textId="779BBE0B" w:rsidR="009F56DB" w:rsidRPr="00821935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k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mg306) 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2250" w:type="dxa"/>
            <w:noWrap/>
          </w:tcPr>
          <w:p w14:paraId="31D9BFC2" w14:textId="67102AE0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099E3C4A" w14:textId="43FD623D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</w:t>
            </w:r>
            <w:r w:rsidR="00821935">
              <w:rPr>
                <w:rFonts w:ascii="Times New Roman" w:hAnsi="Times New Roman" w:cs="Times New Roman"/>
                <w:color w:val="000000"/>
              </w:rPr>
              <w:t>B-C</w:t>
            </w:r>
          </w:p>
        </w:tc>
      </w:tr>
      <w:tr w:rsidR="009F56DB" w:rsidRPr="00187F47" w14:paraId="5F38EFEC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1C41903F" w14:textId="3E337F29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VC20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7CAF" w14:textId="64849B47" w:rsidR="009F56DB" w:rsidRPr="00821935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k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2(ok393) 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2250" w:type="dxa"/>
            <w:noWrap/>
          </w:tcPr>
          <w:p w14:paraId="4386F71A" w14:textId="685202CE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2BC27CC2" w14:textId="6AC5B68A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</w:t>
            </w:r>
            <w:r w:rsidR="00821935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9F56DB" w:rsidRPr="00187F47" w14:paraId="06C60E7A" w14:textId="77777777" w:rsidTr="00435071">
        <w:tc>
          <w:tcPr>
            <w:tcW w:w="1152" w:type="dxa"/>
          </w:tcPr>
          <w:p w14:paraId="26591B96" w14:textId="6AB5098C" w:rsidR="009F56DB" w:rsidRPr="00A053A5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C12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3FDB8" w14:textId="38EC5DCE" w:rsidR="009F56DB" w:rsidRPr="000D7DCF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pkc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-2(ok328)</w:t>
            </w:r>
            <w:r w:rsidR="000D7DC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0D7DCF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2250" w:type="dxa"/>
          </w:tcPr>
          <w:p w14:paraId="39A94679" w14:textId="0940E1EF" w:rsidR="009F56DB" w:rsidRPr="00A053A5" w:rsidRDefault="000D7DCF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2E016680" w14:textId="1D2B6527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1</w:t>
            </w:r>
            <w:r w:rsidR="00821935"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9F56DB" w:rsidRPr="00187F47" w14:paraId="2F57165F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772606DA" w14:textId="7ED0C478" w:rsidR="009F56DB" w:rsidRPr="00187F47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X0199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1E3AB" w14:textId="19283D2E" w:rsidR="009F56DB" w:rsidRPr="000D7DCF" w:rsidRDefault="0082193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pdf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tm1996) </w:t>
            </w:r>
            <w:r w:rsidR="000D7DCF"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2250" w:type="dxa"/>
            <w:noWrap/>
          </w:tcPr>
          <w:p w14:paraId="5CE7BE02" w14:textId="6E988317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NBRP</w:t>
            </w:r>
          </w:p>
        </w:tc>
        <w:tc>
          <w:tcPr>
            <w:tcW w:w="1890" w:type="dxa"/>
          </w:tcPr>
          <w:p w14:paraId="417136FB" w14:textId="4F550832" w:rsidR="009F56DB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E</w:t>
            </w:r>
          </w:p>
        </w:tc>
      </w:tr>
      <w:tr w:rsidR="009F56DB" w:rsidRPr="00187F47" w14:paraId="0BAF87E1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3B021686" w14:textId="3DEFFA0F" w:rsidR="009F56DB" w:rsidRPr="00187F47" w:rsidRDefault="000D7DCF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C260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6EE9E" w14:textId="3A58D63C" w:rsidR="009F56DB" w:rsidRPr="000D7DCF" w:rsidRDefault="000D7DCF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pdfr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ok3425) </w:t>
            </w:r>
            <w:r>
              <w:rPr>
                <w:rFonts w:ascii="Times New Roman" w:hAnsi="Times New Roman" w:cs="Times New Roman"/>
                <w:color w:val="000000"/>
              </w:rPr>
              <w:t>III</w:t>
            </w:r>
          </w:p>
        </w:tc>
        <w:tc>
          <w:tcPr>
            <w:tcW w:w="2250" w:type="dxa"/>
            <w:noWrap/>
          </w:tcPr>
          <w:p w14:paraId="229CF85F" w14:textId="475D9342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7AF1073C" w14:textId="79415557" w:rsidR="009F56DB" w:rsidRPr="00187F47" w:rsidRDefault="00BD411C" w:rsidP="00D907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E</w:t>
            </w:r>
          </w:p>
        </w:tc>
      </w:tr>
      <w:tr w:rsidR="00BF7543" w:rsidRPr="00187F47" w14:paraId="4DD679BC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3E4BD3B0" w14:textId="5C613D0D" w:rsidR="00BF7543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4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4CFEA" w14:textId="24689D24" w:rsidR="00BF7543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4645EE">
              <w:rPr>
                <w:rFonts w:ascii="Times New Roman" w:hAnsi="Times New Roman" w:cs="Times New Roman"/>
                <w:i/>
                <w:color w:val="000000"/>
              </w:rPr>
              <w:t>pdf</w:t>
            </w:r>
            <w:proofErr w:type="gramEnd"/>
            <w:r w:rsidRPr="004645EE">
              <w:rPr>
                <w:rFonts w:ascii="Times New Roman" w:hAnsi="Times New Roman" w:cs="Times New Roman"/>
                <w:i/>
                <w:color w:val="000000"/>
              </w:rPr>
              <w:t>-2(tm4394)</w:t>
            </w:r>
            <w:r>
              <w:rPr>
                <w:rFonts w:ascii="Times New Roman" w:hAnsi="Times New Roman" w:cs="Times New Roman"/>
                <w:color w:val="000000"/>
              </w:rPr>
              <w:t xml:space="preserve"> X</w:t>
            </w:r>
          </w:p>
        </w:tc>
        <w:tc>
          <w:tcPr>
            <w:tcW w:w="2250" w:type="dxa"/>
            <w:noWrap/>
          </w:tcPr>
          <w:p w14:paraId="19A94111" w14:textId="2CEC578D" w:rsidR="00BF7543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SC59</w:t>
            </w:r>
            <w:r w:rsidR="0064753E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64753E">
              <w:rPr>
                <w:rFonts w:ascii="Times New Roman" w:hAnsi="Times New Roman" w:cs="Times New Roman"/>
                <w:color w:val="000000"/>
              </w:rPr>
              <w:t>Meelkop</w:t>
            </w:r>
            <w:proofErr w:type="spellEnd"/>
            <w:r w:rsidR="0064753E">
              <w:rPr>
                <w:rFonts w:ascii="Times New Roman" w:hAnsi="Times New Roman" w:cs="Times New Roman"/>
                <w:color w:val="000000"/>
              </w:rPr>
              <w:t xml:space="preserve"> et al., 2012) - lstEx24 crossed out.</w:t>
            </w:r>
          </w:p>
        </w:tc>
        <w:tc>
          <w:tcPr>
            <w:tcW w:w="1890" w:type="dxa"/>
          </w:tcPr>
          <w:p w14:paraId="0D31E2CD" w14:textId="6975961F" w:rsidR="00BF7543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F</w:t>
            </w:r>
          </w:p>
        </w:tc>
      </w:tr>
      <w:tr w:rsidR="009F56DB" w:rsidRPr="00187F47" w14:paraId="777BDE68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67FC789C" w14:textId="7468844C" w:rsidR="009F56DB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B485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E983" w14:textId="1BF94C51" w:rsidR="009F56DB" w:rsidRPr="00B535F3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WT - </w:t>
            </w:r>
            <w:r w:rsidRPr="00B535F3">
              <w:rPr>
                <w:rFonts w:ascii="Times New Roman" w:hAnsi="Times New Roman" w:cs="Times New Roman"/>
                <w:color w:val="000000"/>
              </w:rPr>
              <w:t>CB4856</w:t>
            </w:r>
            <w:r>
              <w:rPr>
                <w:rFonts w:ascii="Times New Roman" w:hAnsi="Times New Roman" w:cs="Times New Roman"/>
                <w:color w:val="000000"/>
              </w:rPr>
              <w:t xml:space="preserve"> (Hawaiian)</w:t>
            </w:r>
          </w:p>
        </w:tc>
        <w:tc>
          <w:tcPr>
            <w:tcW w:w="2250" w:type="dxa"/>
            <w:noWrap/>
          </w:tcPr>
          <w:p w14:paraId="6D2A358E" w14:textId="1D6E760A" w:rsidR="009F56DB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.K.</w:t>
            </w:r>
          </w:p>
        </w:tc>
        <w:tc>
          <w:tcPr>
            <w:tcW w:w="1890" w:type="dxa"/>
          </w:tcPr>
          <w:p w14:paraId="0755892B" w14:textId="5A73F479" w:rsidR="009F56DB" w:rsidRPr="00187F47" w:rsidRDefault="00BD411C" w:rsidP="00D907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535F3">
              <w:rPr>
                <w:rFonts w:ascii="Times New Roman" w:hAnsi="Times New Roman" w:cs="Times New Roman"/>
                <w:color w:val="000000"/>
              </w:rPr>
              <w:t xml:space="preserve">A-B,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B535F3">
              <w:rPr>
                <w:rFonts w:ascii="Times New Roman" w:hAnsi="Times New Roman" w:cs="Times New Roman"/>
                <w:color w:val="000000"/>
              </w:rPr>
              <w:t>, S3</w:t>
            </w:r>
          </w:p>
        </w:tc>
      </w:tr>
      <w:tr w:rsidR="009F56DB" w:rsidRPr="00187F47" w14:paraId="5943E526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661026ED" w14:textId="370D5E2F" w:rsidR="009F56DB" w:rsidRPr="00187F47" w:rsidRDefault="00B535F3" w:rsidP="000D0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JU56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248B6" w14:textId="5EFC499C" w:rsidR="009F56DB" w:rsidRPr="00B535F3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JU561</w:t>
            </w:r>
          </w:p>
        </w:tc>
        <w:tc>
          <w:tcPr>
            <w:tcW w:w="2250" w:type="dxa"/>
            <w:noWrap/>
          </w:tcPr>
          <w:p w14:paraId="169C3633" w14:textId="1D38025E" w:rsidR="009F56DB" w:rsidRPr="00187F47" w:rsidRDefault="009F56DB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01D81255" w14:textId="2D8ED015" w:rsidR="009F56DB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535F3">
              <w:rPr>
                <w:rFonts w:ascii="Times New Roman" w:hAnsi="Times New Roman" w:cs="Times New Roman"/>
                <w:color w:val="000000"/>
              </w:rPr>
              <w:t>A-B, S3</w:t>
            </w:r>
          </w:p>
        </w:tc>
      </w:tr>
      <w:tr w:rsidR="00B535F3" w:rsidRPr="00187F47" w14:paraId="1D77C6FB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1CBACB56" w14:textId="02F2A842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Y1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75545" w14:textId="0FA0C4AF" w:rsidR="00B535F3" w:rsidRPr="00B535F3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MY14</w:t>
            </w:r>
          </w:p>
        </w:tc>
        <w:tc>
          <w:tcPr>
            <w:tcW w:w="2250" w:type="dxa"/>
            <w:noWrap/>
          </w:tcPr>
          <w:p w14:paraId="2B2F064B" w14:textId="1B2FC714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46113700" w14:textId="5AD16EB9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535F3">
              <w:rPr>
                <w:rFonts w:ascii="Times New Roman" w:hAnsi="Times New Roman" w:cs="Times New Roman"/>
                <w:color w:val="000000"/>
              </w:rPr>
              <w:t>A-B, S3</w:t>
            </w:r>
          </w:p>
        </w:tc>
      </w:tr>
      <w:tr w:rsidR="00B535F3" w:rsidRPr="00187F47" w14:paraId="14D58A5C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171945B5" w14:textId="1A98BED6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L23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DEE9" w14:textId="25A62D57" w:rsidR="00B535F3" w:rsidRPr="00B535F3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WT- </w:t>
            </w:r>
            <w:r w:rsidRPr="00B535F3">
              <w:rPr>
                <w:rFonts w:ascii="Times New Roman" w:hAnsi="Times New Roman" w:cs="Times New Roman"/>
                <w:color w:val="000000"/>
              </w:rPr>
              <w:t>DL238</w:t>
            </w:r>
          </w:p>
        </w:tc>
        <w:tc>
          <w:tcPr>
            <w:tcW w:w="2250" w:type="dxa"/>
            <w:noWrap/>
          </w:tcPr>
          <w:p w14:paraId="26DB664A" w14:textId="2238BF10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49EFEFF6" w14:textId="2F9198C8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535F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6E5E59F5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5F29A4AA" w14:textId="09370498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B485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0544" w14:textId="3BD6FF5A" w:rsidR="00B535F3" w:rsidRPr="00B535F3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CB4852</w:t>
            </w:r>
          </w:p>
        </w:tc>
        <w:tc>
          <w:tcPr>
            <w:tcW w:w="2250" w:type="dxa"/>
            <w:noWrap/>
          </w:tcPr>
          <w:p w14:paraId="7E99F70A" w14:textId="76068474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73A725B4" w14:textId="7F9F07DF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535F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2D9B6611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34ADF7AD" w14:textId="0205B92C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X121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38270" w14:textId="4AE7A713" w:rsidR="00B535F3" w:rsidRPr="00B535F3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QX1211</w:t>
            </w:r>
          </w:p>
        </w:tc>
        <w:tc>
          <w:tcPr>
            <w:tcW w:w="2250" w:type="dxa"/>
            <w:noWrap/>
          </w:tcPr>
          <w:p w14:paraId="4EAFCD51" w14:textId="3516E0F2" w:rsidR="00B535F3" w:rsidRPr="00A053A5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496472F8" w14:textId="12FDE057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707CCE16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3DA76913" w14:textId="270AECE3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32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6E201" w14:textId="5B966389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JU322</w:t>
            </w:r>
          </w:p>
        </w:tc>
        <w:tc>
          <w:tcPr>
            <w:tcW w:w="2250" w:type="dxa"/>
            <w:noWrap/>
          </w:tcPr>
          <w:p w14:paraId="1DC933FB" w14:textId="059DE70F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4ADBE213" w14:textId="3094137E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-B, S3</w:t>
            </w:r>
          </w:p>
        </w:tc>
      </w:tr>
      <w:tr w:rsidR="00B535F3" w:rsidRPr="00187F47" w14:paraId="13DC2743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7EFB245D" w14:textId="37A10506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77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F0617" w14:textId="6B142C5A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JU775</w:t>
            </w:r>
          </w:p>
        </w:tc>
        <w:tc>
          <w:tcPr>
            <w:tcW w:w="2250" w:type="dxa"/>
            <w:noWrap/>
          </w:tcPr>
          <w:p w14:paraId="6C894F09" w14:textId="16452611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6AA9EC53" w14:textId="3BBC90DB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64BA7D80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7FDAF985" w14:textId="40F27246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140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36EC3" w14:textId="6B32B861" w:rsidR="00B535F3" w:rsidRPr="00BF7543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JU1400</w:t>
            </w:r>
          </w:p>
        </w:tc>
        <w:tc>
          <w:tcPr>
            <w:tcW w:w="2250" w:type="dxa"/>
            <w:noWrap/>
          </w:tcPr>
          <w:p w14:paraId="2EDCE3AA" w14:textId="236D9B53" w:rsidR="00B535F3" w:rsidRPr="00A053A5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6B16CCC4" w14:textId="4C0DF15B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4B20BD09" w14:textId="77777777" w:rsidTr="00435071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1152" w:type="dxa"/>
            <w:noWrap/>
          </w:tcPr>
          <w:p w14:paraId="616D92E8" w14:textId="767109AC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D307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9AE57" w14:textId="78E2886C" w:rsidR="00B535F3" w:rsidRPr="00BF7543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ED3072</w:t>
            </w:r>
          </w:p>
        </w:tc>
        <w:tc>
          <w:tcPr>
            <w:tcW w:w="2250" w:type="dxa"/>
            <w:noWrap/>
          </w:tcPr>
          <w:p w14:paraId="5F921433" w14:textId="0FD99D75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021DC525" w14:textId="4DF11B0E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30015764" w14:textId="77777777" w:rsidTr="00435071">
        <w:tblPrEx>
          <w:tblLook w:val="04A0" w:firstRow="1" w:lastRow="0" w:firstColumn="1" w:lastColumn="0" w:noHBand="0" w:noVBand="1"/>
        </w:tblPrEx>
        <w:trPr>
          <w:trHeight w:val="324"/>
        </w:trPr>
        <w:tc>
          <w:tcPr>
            <w:tcW w:w="1152" w:type="dxa"/>
            <w:noWrap/>
          </w:tcPr>
          <w:p w14:paraId="4200DCA3" w14:textId="612BE619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D25F1" w14:textId="1CE23ADB" w:rsidR="00B535F3" w:rsidRPr="00BF7543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AB1</w:t>
            </w:r>
          </w:p>
        </w:tc>
        <w:tc>
          <w:tcPr>
            <w:tcW w:w="2250" w:type="dxa"/>
            <w:noWrap/>
          </w:tcPr>
          <w:p w14:paraId="17456865" w14:textId="339F1D3E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5CC29600" w14:textId="35A7D09D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63D8999B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3E82658E" w14:textId="357D185D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EC457" w14:textId="3F2AFA2D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AB3</w:t>
            </w:r>
          </w:p>
        </w:tc>
        <w:tc>
          <w:tcPr>
            <w:tcW w:w="2250" w:type="dxa"/>
            <w:noWrap/>
          </w:tcPr>
          <w:p w14:paraId="393F0995" w14:textId="5FBDEE8D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425F7A03" w14:textId="01FAD96D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, S3</w:t>
            </w:r>
          </w:p>
        </w:tc>
      </w:tr>
      <w:tr w:rsidR="00B535F3" w:rsidRPr="00187F47" w14:paraId="410550FC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789CB52" w14:textId="2978CF0B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36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AD81" w14:textId="1442F9EC" w:rsidR="00B535F3" w:rsidRPr="00BF7543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BF7543">
              <w:rPr>
                <w:rFonts w:ascii="Times New Roman" w:hAnsi="Times New Roman" w:cs="Times New Roman"/>
                <w:color w:val="000000"/>
              </w:rPr>
              <w:t>WT - JU362</w:t>
            </w:r>
          </w:p>
        </w:tc>
        <w:tc>
          <w:tcPr>
            <w:tcW w:w="2250" w:type="dxa"/>
            <w:noWrap/>
          </w:tcPr>
          <w:p w14:paraId="419207DA" w14:textId="3406DA1E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1A4415CE" w14:textId="2D76A831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</w:t>
            </w:r>
            <w:r w:rsidR="00D90737">
              <w:rPr>
                <w:rFonts w:ascii="Times New Roman" w:hAnsi="Times New Roman" w:cs="Times New Roman"/>
                <w:color w:val="000000"/>
              </w:rPr>
              <w:t>-B</w:t>
            </w:r>
            <w:r w:rsidR="00BF7543">
              <w:rPr>
                <w:rFonts w:ascii="Times New Roman" w:hAnsi="Times New Roman" w:cs="Times New Roman"/>
                <w:color w:val="000000"/>
              </w:rPr>
              <w:t>, S3</w:t>
            </w:r>
          </w:p>
        </w:tc>
      </w:tr>
      <w:tr w:rsidR="00B535F3" w:rsidRPr="00187F47" w14:paraId="0F6AB505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400A286" w14:textId="47F2CDAC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D304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7B364" w14:textId="48C3443D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BF7543">
              <w:rPr>
                <w:rFonts w:ascii="Times New Roman" w:hAnsi="Times New Roman" w:cs="Times New Roman"/>
                <w:color w:val="000000"/>
              </w:rPr>
              <w:t xml:space="preserve">WT 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F7543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ED3040</w:t>
            </w:r>
          </w:p>
        </w:tc>
        <w:tc>
          <w:tcPr>
            <w:tcW w:w="2250" w:type="dxa"/>
            <w:noWrap/>
          </w:tcPr>
          <w:p w14:paraId="5059CC75" w14:textId="110A4FA6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20058923" w14:textId="3C1F184C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</w:t>
            </w:r>
            <w:r w:rsidR="00D90737">
              <w:rPr>
                <w:rFonts w:ascii="Times New Roman" w:hAnsi="Times New Roman" w:cs="Times New Roman"/>
                <w:color w:val="000000"/>
              </w:rPr>
              <w:t>-B</w:t>
            </w:r>
            <w:r w:rsidR="00BF7543">
              <w:rPr>
                <w:rFonts w:ascii="Times New Roman" w:hAnsi="Times New Roman" w:cs="Times New Roman"/>
                <w:color w:val="000000"/>
              </w:rPr>
              <w:t>, S3</w:t>
            </w:r>
          </w:p>
        </w:tc>
      </w:tr>
      <w:tr w:rsidR="00B535F3" w:rsidRPr="00187F47" w14:paraId="4267F53B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BAF483A" w14:textId="6708495F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U34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29084" w14:textId="62D1F973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BF7543">
              <w:rPr>
                <w:rFonts w:ascii="Times New Roman" w:hAnsi="Times New Roman" w:cs="Times New Roman"/>
                <w:color w:val="000000"/>
              </w:rPr>
              <w:t>WT - JU3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250" w:type="dxa"/>
            <w:noWrap/>
          </w:tcPr>
          <w:p w14:paraId="6C1F01AD" w14:textId="537C430C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7C902EFF" w14:textId="0FF3F3CE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</w:t>
            </w:r>
            <w:r w:rsidR="00D90737">
              <w:rPr>
                <w:rFonts w:ascii="Times New Roman" w:hAnsi="Times New Roman" w:cs="Times New Roman"/>
                <w:color w:val="000000"/>
              </w:rPr>
              <w:t>-B</w:t>
            </w:r>
            <w:r w:rsidR="00BF7543">
              <w:rPr>
                <w:rFonts w:ascii="Times New Roman" w:hAnsi="Times New Roman" w:cs="Times New Roman"/>
                <w:color w:val="000000"/>
              </w:rPr>
              <w:t>, S3</w:t>
            </w:r>
          </w:p>
        </w:tc>
      </w:tr>
      <w:tr w:rsidR="00B535F3" w:rsidRPr="00187F47" w14:paraId="6E0038EF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2937B75F" w14:textId="784D274E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X17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2704E" w14:textId="1C94445A" w:rsidR="00B535F3" w:rsidRPr="00BF7543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T - PX178</w:t>
            </w:r>
          </w:p>
        </w:tc>
        <w:tc>
          <w:tcPr>
            <w:tcW w:w="2250" w:type="dxa"/>
            <w:noWrap/>
          </w:tcPr>
          <w:p w14:paraId="7C1B5466" w14:textId="6D29F9DB" w:rsidR="00B535F3" w:rsidRPr="00187F47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3F81B4C1" w14:textId="1CDCD14C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</w:t>
            </w:r>
            <w:r w:rsidR="00D90737">
              <w:rPr>
                <w:rFonts w:ascii="Times New Roman" w:hAnsi="Times New Roman" w:cs="Times New Roman"/>
                <w:color w:val="000000"/>
              </w:rPr>
              <w:t>-B</w:t>
            </w:r>
            <w:r w:rsidR="00BF7543">
              <w:rPr>
                <w:rFonts w:ascii="Times New Roman" w:hAnsi="Times New Roman" w:cs="Times New Roman"/>
                <w:color w:val="000000"/>
              </w:rPr>
              <w:t>, S3</w:t>
            </w:r>
          </w:p>
        </w:tc>
      </w:tr>
      <w:tr w:rsidR="00B535F3" w:rsidRPr="00187F47" w14:paraId="60A6E196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19952D73" w14:textId="21168931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B319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D5BBD" w14:textId="7AD577D3" w:rsidR="00B535F3" w:rsidRPr="00BF7543" w:rsidRDefault="00BF7543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BF7543">
              <w:rPr>
                <w:rFonts w:ascii="Times New Roman" w:hAnsi="Times New Roman" w:cs="Times New Roman"/>
                <w:color w:val="000000"/>
              </w:rPr>
              <w:t>WT - CB3198</w:t>
            </w:r>
          </w:p>
        </w:tc>
        <w:tc>
          <w:tcPr>
            <w:tcW w:w="2250" w:type="dxa"/>
            <w:noWrap/>
          </w:tcPr>
          <w:p w14:paraId="34B515A9" w14:textId="4EF09755" w:rsidR="00B535F3" w:rsidRPr="00187F47" w:rsidRDefault="00B535F3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220CD07C" w14:textId="5E561192" w:rsidR="00B535F3" w:rsidRPr="00187F47" w:rsidRDefault="00BD411C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F7543">
              <w:rPr>
                <w:rFonts w:ascii="Times New Roman" w:hAnsi="Times New Roman" w:cs="Times New Roman"/>
                <w:color w:val="000000"/>
              </w:rPr>
              <w:t>A</w:t>
            </w:r>
            <w:r w:rsidR="00D90737">
              <w:rPr>
                <w:rFonts w:ascii="Times New Roman" w:hAnsi="Times New Roman" w:cs="Times New Roman"/>
                <w:color w:val="000000"/>
              </w:rPr>
              <w:t>-B</w:t>
            </w:r>
            <w:r w:rsidR="00BF7543">
              <w:rPr>
                <w:rFonts w:ascii="Times New Roman" w:hAnsi="Times New Roman" w:cs="Times New Roman"/>
                <w:color w:val="000000"/>
              </w:rPr>
              <w:t>, S3</w:t>
            </w:r>
          </w:p>
        </w:tc>
      </w:tr>
      <w:tr w:rsidR="009F25B5" w:rsidRPr="00187F47" w14:paraId="24CB4486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D292EB3" w14:textId="04D13BF8" w:rsidR="009F25B5" w:rsidRPr="00187F47" w:rsidRDefault="009F25B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188DB" w14:textId="2AFAF6A8" w:rsidR="009F25B5" w:rsidRPr="00187F47" w:rsidRDefault="009F25B5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I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dfr-1(ok342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II</w:t>
            </w:r>
          </w:p>
        </w:tc>
        <w:tc>
          <w:tcPr>
            <w:tcW w:w="2250" w:type="dxa"/>
            <w:noWrap/>
          </w:tcPr>
          <w:p w14:paraId="601C0EE6" w14:textId="2D97102B" w:rsidR="009F25B5" w:rsidRPr="00187F47" w:rsidRDefault="009F25B5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Q1366, VC2609</w:t>
            </w:r>
          </w:p>
        </w:tc>
        <w:tc>
          <w:tcPr>
            <w:tcW w:w="1890" w:type="dxa"/>
          </w:tcPr>
          <w:p w14:paraId="2F74897D" w14:textId="5D92ABE5" w:rsidR="009F25B5" w:rsidRPr="00187F47" w:rsidRDefault="0064753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9F25B5">
              <w:rPr>
                <w:rFonts w:ascii="Times New Roman" w:hAnsi="Times New Roman" w:cs="Times New Roman"/>
                <w:color w:val="000000"/>
              </w:rPr>
              <w:t>E, S2C</w:t>
            </w:r>
          </w:p>
        </w:tc>
      </w:tr>
      <w:tr w:rsidR="000D011D" w:rsidRPr="00187F47" w14:paraId="578DB763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510806E" w14:textId="08DEE7C9" w:rsidR="000D011D" w:rsidRPr="00187F47" w:rsidRDefault="000D011D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B4D6" w14:textId="35D89DC4" w:rsidR="000D011D" w:rsidRPr="00187F47" w:rsidRDefault="000D011D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f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6(mu86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;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ict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2250" w:type="dxa"/>
            <w:noWrap/>
          </w:tcPr>
          <w:p w14:paraId="12F5240D" w14:textId="5F34E55A" w:rsidR="000D011D" w:rsidRPr="00187F47" w:rsidRDefault="000D011D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F1139 (Lin et al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,200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- muIs61 outcrossed, KQ1366  </w:t>
            </w:r>
          </w:p>
        </w:tc>
        <w:tc>
          <w:tcPr>
            <w:tcW w:w="1890" w:type="dxa"/>
          </w:tcPr>
          <w:p w14:paraId="6174C3F0" w14:textId="5ED95305" w:rsidR="000D011D" w:rsidRPr="00187F47" w:rsidRDefault="000D011D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1</w:t>
            </w:r>
            <w:r w:rsidR="00A2144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963513" w:rsidRPr="00187F47" w14:paraId="105D84A7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35B01BF" w14:textId="08697CFA" w:rsidR="00963513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BC5F" w14:textId="22D8F089" w:rsidR="00963513" w:rsidRPr="004645EE" w:rsidRDefault="004645EE" w:rsidP="000D011D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 w:rsidR="00D9073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D9073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df-2(tm4393) </w:t>
            </w:r>
            <w:r w:rsidR="00D90737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2250" w:type="dxa"/>
            <w:noWrap/>
          </w:tcPr>
          <w:p w14:paraId="4E6D8D5C" w14:textId="5AAE2B54" w:rsidR="00963513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Q1366, LSC59 - lstEx24 outcrossed</w:t>
            </w:r>
          </w:p>
        </w:tc>
        <w:tc>
          <w:tcPr>
            <w:tcW w:w="1890" w:type="dxa"/>
          </w:tcPr>
          <w:p w14:paraId="5BD4DE35" w14:textId="66C11858" w:rsidR="00963513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F</w:t>
            </w:r>
          </w:p>
        </w:tc>
      </w:tr>
      <w:tr w:rsidR="004645EE" w:rsidRPr="00187F47" w14:paraId="7A9408B1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60D3275" w14:textId="6ACAEF79" w:rsidR="004645EE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5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58634" w14:textId="6D958BFA" w:rsidR="004645EE" w:rsidRPr="004645EE" w:rsidRDefault="004645EE" w:rsidP="000D011D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 lstEx24[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df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::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df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030A2840" w14:textId="228C92FB" w:rsidR="004645EE" w:rsidRPr="004645EE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Q1366, LSC59 -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df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m4393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utcrossed</w:t>
            </w:r>
          </w:p>
        </w:tc>
        <w:tc>
          <w:tcPr>
            <w:tcW w:w="1890" w:type="dxa"/>
          </w:tcPr>
          <w:p w14:paraId="37B6CAEF" w14:textId="30D65F87" w:rsidR="004645EE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F</w:t>
            </w:r>
          </w:p>
        </w:tc>
      </w:tr>
      <w:tr w:rsidR="004645EE" w:rsidRPr="00187F47" w14:paraId="1FA1B26C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CFAF2A1" w14:textId="6274186A" w:rsidR="004645EE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Y935</w:t>
            </w:r>
            <w:r w:rsidR="005208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D8F0" w14:textId="23A07F23" w:rsidR="004645EE" w:rsidRDefault="004645EE" w:rsidP="000D011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lstEx2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df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::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df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36A14FD9" w14:textId="5F3A1890" w:rsidR="004645EE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SC59 -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df-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(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m4393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utcrossed</w:t>
            </w:r>
          </w:p>
        </w:tc>
        <w:tc>
          <w:tcPr>
            <w:tcW w:w="1890" w:type="dxa"/>
          </w:tcPr>
          <w:p w14:paraId="6580F772" w14:textId="6A24DF89" w:rsidR="004645EE" w:rsidRDefault="004645EE" w:rsidP="000D011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F</w:t>
            </w:r>
          </w:p>
        </w:tc>
      </w:tr>
      <w:tr w:rsidR="004645EE" w:rsidRPr="00187F47" w14:paraId="451AEEF5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72C12BB3" w14:textId="53B2B3BB" w:rsidR="004645EE" w:rsidRPr="00187F47" w:rsidRDefault="004645EE" w:rsidP="007B79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70F4" w14:textId="4F19D6D9" w:rsidR="004645EE" w:rsidRPr="00187F47" w:rsidRDefault="004645EE" w:rsidP="007B795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mg360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s-1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2D183575" w14:textId="6AF7318F" w:rsidR="004645EE" w:rsidRPr="00187F47" w:rsidRDefault="004645EE" w:rsidP="007B795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6</w:t>
            </w:r>
          </w:p>
        </w:tc>
        <w:tc>
          <w:tcPr>
            <w:tcW w:w="1890" w:type="dxa"/>
          </w:tcPr>
          <w:p w14:paraId="14C783E0" w14:textId="7A46E35E" w:rsidR="004645EE" w:rsidRPr="00187F47" w:rsidRDefault="00D90737" w:rsidP="007B79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  <w:r w:rsidR="004645EE">
              <w:rPr>
                <w:rFonts w:ascii="Times New Roman" w:hAnsi="Times New Roman" w:cs="Times New Roman"/>
                <w:color w:val="000000"/>
              </w:rPr>
              <w:t>, 2B</w:t>
            </w:r>
          </w:p>
        </w:tc>
      </w:tr>
      <w:tr w:rsidR="004645EE" w:rsidRPr="00187F47" w14:paraId="4D8BC4C0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411D19B" w14:textId="3C91FBD4" w:rsidR="004645EE" w:rsidRDefault="004645EE" w:rsidP="007B79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2F696" w14:textId="100D7673" w:rsidR="004645EE" w:rsidRDefault="004645EE" w:rsidP="007B795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mg360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a-4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28DA92B7" w14:textId="34DDCF8F" w:rsidR="004645EE" w:rsidRDefault="004645EE" w:rsidP="007B795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6</w:t>
            </w:r>
          </w:p>
        </w:tc>
        <w:tc>
          <w:tcPr>
            <w:tcW w:w="1890" w:type="dxa"/>
          </w:tcPr>
          <w:p w14:paraId="643B2F20" w14:textId="0C8D79DF" w:rsidR="004645EE" w:rsidRDefault="004645EE" w:rsidP="00D907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76B63AF7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54E0AE4" w14:textId="4267A1C5" w:rsidR="004645EE" w:rsidRPr="00187F47" w:rsidRDefault="004645EE" w:rsidP="007B79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9729" w14:textId="7E956073" w:rsidR="004645EE" w:rsidRPr="00187F47" w:rsidRDefault="004645EE" w:rsidP="007B795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mg360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a-4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6127BA90" w14:textId="65670A0C" w:rsidR="004645EE" w:rsidRPr="00187F47" w:rsidRDefault="004645EE" w:rsidP="007B795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6</w:t>
            </w:r>
          </w:p>
        </w:tc>
        <w:tc>
          <w:tcPr>
            <w:tcW w:w="1890" w:type="dxa"/>
          </w:tcPr>
          <w:p w14:paraId="4C2D08C5" w14:textId="291B18D9" w:rsidR="004645EE" w:rsidRPr="00187F47" w:rsidRDefault="004645EE" w:rsidP="007B79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1EED0DD2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80107EC" w14:textId="54252EA8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1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9BBAD" w14:textId="33B3F279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rict</w:t>
            </w:r>
            <w:proofErr w:type="gramEnd"/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-1(ft7)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 w:rsidRPr="00435071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[</w:t>
            </w:r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ges-1p::rict-1::SL2::</w:t>
            </w:r>
            <w:proofErr w:type="spellStart"/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] line </w:t>
            </w:r>
            <w:r w:rsidR="00886A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50" w:type="dxa"/>
            <w:noWrap/>
          </w:tcPr>
          <w:p w14:paraId="26C1DEF9" w14:textId="27C79C0C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366</w:t>
            </w:r>
          </w:p>
        </w:tc>
        <w:tc>
          <w:tcPr>
            <w:tcW w:w="1890" w:type="dxa"/>
          </w:tcPr>
          <w:p w14:paraId="7693CB59" w14:textId="5252D70F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, 4B</w:t>
            </w:r>
          </w:p>
        </w:tc>
      </w:tr>
      <w:tr w:rsidR="004645EE" w:rsidRPr="00187F47" w14:paraId="65A29579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737E7C4" w14:textId="5153B9D2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1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2FFB5" w14:textId="720C3FA8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rict</w:t>
            </w:r>
            <w:proofErr w:type="gramEnd"/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-1(ft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3507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elt-2p::rict-1::SL2::</w:t>
            </w:r>
            <w:proofErr w:type="spell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01D86A65" w14:textId="398F5423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366</w:t>
            </w:r>
          </w:p>
        </w:tc>
        <w:tc>
          <w:tcPr>
            <w:tcW w:w="1890" w:type="dxa"/>
          </w:tcPr>
          <w:p w14:paraId="66765B89" w14:textId="6D358928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7CE3A1D3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94D39B8" w14:textId="58B6E822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1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1DDD" w14:textId="3A0A7C3C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rict</w:t>
            </w:r>
            <w:proofErr w:type="gramEnd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-1(ft7)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 w:rsidRPr="007E1FB8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[</w:t>
            </w:r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gpa-4p::rict-1::SL2::</w:t>
            </w:r>
            <w:proofErr w:type="spell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3</w:t>
            </w:r>
          </w:p>
        </w:tc>
        <w:tc>
          <w:tcPr>
            <w:tcW w:w="2250" w:type="dxa"/>
            <w:noWrap/>
          </w:tcPr>
          <w:p w14:paraId="70026ED7" w14:textId="7AB8407A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366</w:t>
            </w:r>
          </w:p>
        </w:tc>
        <w:tc>
          <w:tcPr>
            <w:tcW w:w="1890" w:type="dxa"/>
          </w:tcPr>
          <w:p w14:paraId="286319DB" w14:textId="39DBB306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0C71FA04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3C40F7E" w14:textId="7D17F594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1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27B8" w14:textId="058341D8" w:rsidR="004645EE" w:rsidRPr="00187F47" w:rsidRDefault="004645EE" w:rsidP="007E1FB8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rict</w:t>
            </w:r>
            <w:proofErr w:type="gramEnd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-1(ft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E1FB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ifb-2p::rict-1::SL2::</w:t>
            </w:r>
            <w:proofErr w:type="spell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4F679A9B" w14:textId="53CF3DD1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366</w:t>
            </w:r>
          </w:p>
        </w:tc>
        <w:tc>
          <w:tcPr>
            <w:tcW w:w="1890" w:type="dxa"/>
          </w:tcPr>
          <w:p w14:paraId="54A30134" w14:textId="3C6FD1CF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2321F7C4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B9121EE" w14:textId="0AD1165D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1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F5CF5" w14:textId="67129536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rict</w:t>
            </w:r>
            <w:proofErr w:type="gramEnd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-1(ft7)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 w:rsidRPr="007E1FB8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[</w:t>
            </w:r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gpa-4p::rict-1::SL2::</w:t>
            </w:r>
            <w:proofErr w:type="spell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4</w:t>
            </w:r>
          </w:p>
        </w:tc>
        <w:tc>
          <w:tcPr>
            <w:tcW w:w="2250" w:type="dxa"/>
            <w:noWrap/>
          </w:tcPr>
          <w:p w14:paraId="032E175F" w14:textId="068AF0A9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366</w:t>
            </w:r>
          </w:p>
        </w:tc>
        <w:tc>
          <w:tcPr>
            <w:tcW w:w="1890" w:type="dxa"/>
          </w:tcPr>
          <w:p w14:paraId="1A434E5D" w14:textId="28D0C9DE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104BF830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92AEA99" w14:textId="279D7C1D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6EBF7" w14:textId="606AE967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rict</w:t>
            </w:r>
            <w:proofErr w:type="gramEnd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-1(ft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E1FB8"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ifb-2p::rict-1::SL2::</w:t>
            </w:r>
            <w:proofErr w:type="spell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23472A4A" w14:textId="1B3F318E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366</w:t>
            </w:r>
          </w:p>
        </w:tc>
        <w:tc>
          <w:tcPr>
            <w:tcW w:w="1890" w:type="dxa"/>
          </w:tcPr>
          <w:p w14:paraId="7C2E1E43" w14:textId="6CDD110D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598944F1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59053FC" w14:textId="0239C0E4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2994E" w14:textId="247BD9DC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rict</w:t>
            </w:r>
            <w:proofErr w:type="gramEnd"/>
            <w:r w:rsidRPr="00435071">
              <w:rPr>
                <w:rFonts w:ascii="Times New Roman" w:eastAsia="Times New Roman" w:hAnsi="Times New Roman" w:cs="Times New Roman"/>
                <w:i/>
                <w:color w:val="000000"/>
              </w:rPr>
              <w:t>-1(ft7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3507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elt-2p::rict-1::SL2::</w:t>
            </w:r>
            <w:proofErr w:type="spellStart"/>
            <w:r w:rsidRPr="007E1FB8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2</w:t>
            </w:r>
          </w:p>
        </w:tc>
        <w:tc>
          <w:tcPr>
            <w:tcW w:w="2250" w:type="dxa"/>
            <w:noWrap/>
          </w:tcPr>
          <w:p w14:paraId="51F00600" w14:textId="625CC3DD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366</w:t>
            </w:r>
          </w:p>
        </w:tc>
        <w:tc>
          <w:tcPr>
            <w:tcW w:w="1890" w:type="dxa"/>
          </w:tcPr>
          <w:p w14:paraId="0022FE7A" w14:textId="77E423E5" w:rsidR="004645EE" w:rsidRPr="00187F47" w:rsidRDefault="004645EE" w:rsidP="0043507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6FDD4829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226BB5B" w14:textId="1D6CBD5B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E3FD8" w14:textId="41281C75" w:rsidR="004645EE" w:rsidRPr="00187F47" w:rsidRDefault="004645EE" w:rsidP="00C75962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-1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2913F446" w14:textId="40F1F905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6</w:t>
            </w:r>
            <w:r w:rsidR="00690BA7">
              <w:rPr>
                <w:rFonts w:ascii="Times New Roman" w:eastAsia="Times New Roman" w:hAnsi="Times New Roman" w:cs="Times New Roman"/>
                <w:color w:val="000000"/>
              </w:rPr>
              <w:t>1366</w:t>
            </w:r>
          </w:p>
        </w:tc>
        <w:tc>
          <w:tcPr>
            <w:tcW w:w="1890" w:type="dxa"/>
          </w:tcPr>
          <w:p w14:paraId="7D8EF1C0" w14:textId="4F113809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B</w:t>
            </w:r>
          </w:p>
        </w:tc>
      </w:tr>
      <w:tr w:rsidR="004645EE" w:rsidRPr="00187F47" w14:paraId="1C6C75F1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7263F03" w14:textId="10377784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2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C2225" w14:textId="1EF98D3E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gk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(ok538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s-1p::sgk-1b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50C6A6EE" w14:textId="0494EA00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KQ1564</w:t>
            </w:r>
          </w:p>
        </w:tc>
        <w:tc>
          <w:tcPr>
            <w:tcW w:w="1890" w:type="dxa"/>
          </w:tcPr>
          <w:p w14:paraId="6FFEC8DB" w14:textId="0F950E82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30616E40" w14:textId="77777777" w:rsidTr="004352DE">
        <w:tblPrEx>
          <w:tblLook w:val="04A0" w:firstRow="1" w:lastRow="0" w:firstColumn="1" w:lastColumn="0" w:noHBand="0" w:noVBand="1"/>
        </w:tblPrEx>
        <w:trPr>
          <w:trHeight w:val="612"/>
        </w:trPr>
        <w:tc>
          <w:tcPr>
            <w:tcW w:w="1152" w:type="dxa"/>
            <w:noWrap/>
          </w:tcPr>
          <w:p w14:paraId="07F5661C" w14:textId="7393DD1D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3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B058E" w14:textId="775C7174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k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(mg306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s-1p::akt-1b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unc-122p::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7AF0FA10" w14:textId="09C8EE57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BQ1</w:t>
            </w:r>
          </w:p>
        </w:tc>
        <w:tc>
          <w:tcPr>
            <w:tcW w:w="1890" w:type="dxa"/>
          </w:tcPr>
          <w:p w14:paraId="09B64428" w14:textId="645A4440" w:rsidR="004645EE" w:rsidRPr="00187F47" w:rsidRDefault="004645EE" w:rsidP="007C58E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C</w:t>
            </w:r>
          </w:p>
        </w:tc>
      </w:tr>
      <w:tr w:rsidR="004645EE" w:rsidRPr="00187F47" w14:paraId="21BD9CA4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4CF5E2D" w14:textId="0A8C2681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K18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C9E6B" w14:textId="014354B0" w:rsidR="004645EE" w:rsidRPr="004352D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ksIs2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[daf-7p::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] </w:t>
            </w:r>
          </w:p>
        </w:tc>
        <w:tc>
          <w:tcPr>
            <w:tcW w:w="2250" w:type="dxa"/>
            <w:noWrap/>
          </w:tcPr>
          <w:p w14:paraId="76363FF1" w14:textId="2BF519D4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Murakami et al., 2001)</w:t>
            </w:r>
          </w:p>
        </w:tc>
        <w:tc>
          <w:tcPr>
            <w:tcW w:w="1890" w:type="dxa"/>
          </w:tcPr>
          <w:p w14:paraId="1A3FEEEC" w14:textId="2B491551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, 3A, S1B</w:t>
            </w:r>
          </w:p>
        </w:tc>
      </w:tr>
      <w:tr w:rsidR="004645EE" w:rsidRPr="00187F47" w14:paraId="4B830189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22F0F4E" w14:textId="096E5951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3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AE100" w14:textId="2540A0D4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mg360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sIs2[daf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7p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3946A9A6" w14:textId="37A62420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K181, KQ6</w:t>
            </w:r>
          </w:p>
        </w:tc>
        <w:tc>
          <w:tcPr>
            <w:tcW w:w="1890" w:type="dxa"/>
          </w:tcPr>
          <w:p w14:paraId="66E71E51" w14:textId="2DC397F9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, S1B</w:t>
            </w:r>
          </w:p>
        </w:tc>
      </w:tr>
      <w:tr w:rsidR="004645EE" w:rsidRPr="00187F47" w14:paraId="504E4B0D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BDEC520" w14:textId="4595D5B2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Y933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4D18" w14:textId="6C0D0353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sIs2[daf-7p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250" w:type="dxa"/>
            <w:noWrap/>
          </w:tcPr>
          <w:p w14:paraId="46C35DEC" w14:textId="4A563817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K181, KQ1366</w:t>
            </w:r>
          </w:p>
        </w:tc>
        <w:tc>
          <w:tcPr>
            <w:tcW w:w="1890" w:type="dxa"/>
          </w:tcPr>
          <w:p w14:paraId="4FF6F628" w14:textId="420D043D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4645EE" w:rsidRPr="00187F47" w14:paraId="47843122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6A2087D" w14:textId="2646BB60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3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C8A49" w14:textId="43BADB34" w:rsidR="004645EE" w:rsidRPr="00187F47" w:rsidRDefault="004645EE" w:rsidP="00732DF1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sI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f-7p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s-1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 line 3</w:t>
            </w:r>
          </w:p>
        </w:tc>
        <w:tc>
          <w:tcPr>
            <w:tcW w:w="2250" w:type="dxa"/>
            <w:noWrap/>
          </w:tcPr>
          <w:p w14:paraId="54C1FB6B" w14:textId="4E9B3553" w:rsidR="004645EE" w:rsidRPr="00187F47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32</w:t>
            </w:r>
          </w:p>
        </w:tc>
        <w:tc>
          <w:tcPr>
            <w:tcW w:w="1890" w:type="dxa"/>
          </w:tcPr>
          <w:p w14:paraId="30D71D1A" w14:textId="2ACD5175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4645EE" w:rsidRPr="00187F47" w14:paraId="7AAE4DD5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85975D0" w14:textId="5E447323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9AFEA" w14:textId="7466AA38" w:rsidR="004645EE" w:rsidRDefault="004645EE" w:rsidP="00732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sI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f-7p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fb-2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proofErr w:type="spellStart"/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 line 3</w:t>
            </w:r>
          </w:p>
        </w:tc>
        <w:tc>
          <w:tcPr>
            <w:tcW w:w="2250" w:type="dxa"/>
            <w:noWrap/>
          </w:tcPr>
          <w:p w14:paraId="5DAE6784" w14:textId="525B7D3D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32</w:t>
            </w:r>
          </w:p>
        </w:tc>
        <w:tc>
          <w:tcPr>
            <w:tcW w:w="1890" w:type="dxa"/>
          </w:tcPr>
          <w:p w14:paraId="06C6260C" w14:textId="58DB7897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4645EE" w:rsidRPr="00187F47" w14:paraId="0842C018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5EFCC87" w14:textId="0F384687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630E2" w14:textId="3C288F4E" w:rsidR="004645EE" w:rsidRDefault="004645EE" w:rsidP="00732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sI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f-7p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a-4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proofErr w:type="spellStart"/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 line 5</w:t>
            </w:r>
          </w:p>
        </w:tc>
        <w:tc>
          <w:tcPr>
            <w:tcW w:w="2250" w:type="dxa"/>
            <w:noWrap/>
          </w:tcPr>
          <w:p w14:paraId="760E1FC5" w14:textId="2DB01D91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32</w:t>
            </w:r>
          </w:p>
        </w:tc>
        <w:tc>
          <w:tcPr>
            <w:tcW w:w="1890" w:type="dxa"/>
          </w:tcPr>
          <w:p w14:paraId="16E5C852" w14:textId="60A0B5AE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4645EE" w:rsidRPr="00187F47" w14:paraId="1F155914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BA67577" w14:textId="49C167B2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5232E" w14:textId="29ACB627" w:rsidR="004645EE" w:rsidRDefault="004645EE" w:rsidP="00732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ksIs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f-7p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rol-6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u1006</w:t>
            </w:r>
            <w:r w:rsidRPr="00187F47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a-4p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proofErr w:type="spellStart"/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 line 6</w:t>
            </w:r>
          </w:p>
        </w:tc>
        <w:tc>
          <w:tcPr>
            <w:tcW w:w="2250" w:type="dxa"/>
            <w:noWrap/>
          </w:tcPr>
          <w:p w14:paraId="16538A75" w14:textId="5E7979F0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32</w:t>
            </w:r>
          </w:p>
        </w:tc>
        <w:tc>
          <w:tcPr>
            <w:tcW w:w="1890" w:type="dxa"/>
          </w:tcPr>
          <w:p w14:paraId="1DF36FD1" w14:textId="7547E81E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A</w:t>
            </w:r>
          </w:p>
        </w:tc>
      </w:tr>
      <w:tr w:rsidR="004645EE" w:rsidRPr="00187F47" w14:paraId="14F5113C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F7303D8" w14:textId="73E17235" w:rsidR="004645EE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GR145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7675D" w14:textId="2AE75ADC" w:rsidR="004645EE" w:rsidRDefault="004645EE" w:rsidP="00EB3377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gram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proofErr w:type="gramEnd"/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+] </w:t>
            </w:r>
          </w:p>
        </w:tc>
        <w:tc>
          <w:tcPr>
            <w:tcW w:w="2250" w:type="dxa"/>
            <w:noWrap/>
          </w:tcPr>
          <w:p w14:paraId="5BF511DB" w14:textId="08956A4A" w:rsidR="004645EE" w:rsidRDefault="004645EE" w:rsidP="00EB33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C</w:t>
            </w:r>
          </w:p>
        </w:tc>
        <w:tc>
          <w:tcPr>
            <w:tcW w:w="1890" w:type="dxa"/>
          </w:tcPr>
          <w:p w14:paraId="63BAEBCD" w14:textId="5E3B21C6" w:rsidR="004645EE" w:rsidRDefault="004645EE" w:rsidP="00E51D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C, 3B, 3E-F</w:t>
            </w:r>
          </w:p>
        </w:tc>
      </w:tr>
      <w:tr w:rsidR="004645EE" w:rsidRPr="00187F47" w14:paraId="03908E3F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C50569B" w14:textId="768AD0A1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4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79DC" w14:textId="0830C315" w:rsidR="004645EE" w:rsidRDefault="004645EE" w:rsidP="00EB33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ric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ft7) 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  <w:r w:rsidRPr="00187F47">
              <w:rPr>
                <w:rFonts w:ascii="Times New Roman" w:hAnsi="Times New Roman" w:cs="Times New Roman"/>
                <w:color w:val="000000"/>
              </w:rPr>
              <w:t>;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</w:p>
        </w:tc>
        <w:tc>
          <w:tcPr>
            <w:tcW w:w="2250" w:type="dxa"/>
            <w:noWrap/>
          </w:tcPr>
          <w:p w14:paraId="5CAADFEF" w14:textId="3A52D837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Q1366, GR1455</w:t>
            </w:r>
          </w:p>
        </w:tc>
        <w:tc>
          <w:tcPr>
            <w:tcW w:w="1890" w:type="dxa"/>
          </w:tcPr>
          <w:p w14:paraId="225DCD0F" w14:textId="0BA8F6CE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C, 3E-F</w:t>
            </w:r>
          </w:p>
        </w:tc>
      </w:tr>
      <w:tr w:rsidR="004645EE" w:rsidRPr="00187F47" w14:paraId="2CE850F4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85B9E91" w14:textId="481FD417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E921" w14:textId="748EF3B2" w:rsidR="004645EE" w:rsidRDefault="004645EE" w:rsidP="00732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fb-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proofErr w:type="spellStart"/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 line 4</w:t>
            </w:r>
          </w:p>
        </w:tc>
        <w:tc>
          <w:tcPr>
            <w:tcW w:w="2250" w:type="dxa"/>
            <w:noWrap/>
          </w:tcPr>
          <w:p w14:paraId="6BA289A0" w14:textId="298E81A3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40</w:t>
            </w:r>
          </w:p>
        </w:tc>
        <w:tc>
          <w:tcPr>
            <w:tcW w:w="1890" w:type="dxa"/>
          </w:tcPr>
          <w:p w14:paraId="5586BC08" w14:textId="11CEA698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C</w:t>
            </w:r>
          </w:p>
        </w:tc>
      </w:tr>
      <w:tr w:rsidR="004645EE" w:rsidRPr="00187F47" w14:paraId="5DA091F5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8E933A1" w14:textId="633D8CA8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EB2C8" w14:textId="35844BAD" w:rsidR="004645EE" w:rsidRDefault="004645EE" w:rsidP="00732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fb-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proofErr w:type="spellStart"/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 line 5</w:t>
            </w:r>
          </w:p>
        </w:tc>
        <w:tc>
          <w:tcPr>
            <w:tcW w:w="2250" w:type="dxa"/>
            <w:noWrap/>
          </w:tcPr>
          <w:p w14:paraId="22CD6FE9" w14:textId="7CAE8096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40</w:t>
            </w:r>
          </w:p>
        </w:tc>
        <w:tc>
          <w:tcPr>
            <w:tcW w:w="1890" w:type="dxa"/>
          </w:tcPr>
          <w:p w14:paraId="3E4AFB89" w14:textId="4D87F0A7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C</w:t>
            </w:r>
          </w:p>
        </w:tc>
      </w:tr>
      <w:tr w:rsidR="004645EE" w:rsidRPr="00187F47" w14:paraId="239EB190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60B383A2" w14:textId="6EC79D34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BA76" w14:textId="5E5DA86D" w:rsidR="004645EE" w:rsidRDefault="004645EE" w:rsidP="00732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a-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proofErr w:type="spellStart"/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 line 7</w:t>
            </w:r>
          </w:p>
        </w:tc>
        <w:tc>
          <w:tcPr>
            <w:tcW w:w="2250" w:type="dxa"/>
            <w:noWrap/>
          </w:tcPr>
          <w:p w14:paraId="2C772E30" w14:textId="06D34BB0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40</w:t>
            </w:r>
          </w:p>
        </w:tc>
        <w:tc>
          <w:tcPr>
            <w:tcW w:w="1890" w:type="dxa"/>
          </w:tcPr>
          <w:p w14:paraId="7333C1CC" w14:textId="730B497E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C</w:t>
            </w:r>
          </w:p>
        </w:tc>
      </w:tr>
      <w:tr w:rsidR="004645EE" w:rsidRPr="00187F47" w14:paraId="5AFFB0A1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A0E9DEF" w14:textId="0BFA1B78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4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D8B47" w14:textId="62FCBEE9" w:rsidR="004645EE" w:rsidRDefault="004645EE" w:rsidP="00732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(ft7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mgIs40</w:t>
            </w:r>
            <w:r w:rsidRPr="00187F47">
              <w:rPr>
                <w:rFonts w:ascii="Times New Roman" w:hAnsi="Times New Roman" w:cs="Times New Roman"/>
                <w:color w:val="000000"/>
              </w:rPr>
              <w:t>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p::NLS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lin-15</w:t>
            </w:r>
            <w:r w:rsidRPr="00187F47">
              <w:rPr>
                <w:rFonts w:ascii="Times New Roman" w:hAnsi="Times New Roman" w:cs="Times New Roman"/>
                <w:color w:val="000000"/>
              </w:rPr>
              <w:t>+]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Ex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a-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rict-1::SL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22p::</w:t>
            </w:r>
            <w:proofErr w:type="spellStart"/>
            <w:r w:rsidR="00732D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 line 8</w:t>
            </w:r>
          </w:p>
        </w:tc>
        <w:tc>
          <w:tcPr>
            <w:tcW w:w="2250" w:type="dxa"/>
            <w:noWrap/>
          </w:tcPr>
          <w:p w14:paraId="1164F824" w14:textId="66C1D7A0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inj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to PY9340</w:t>
            </w:r>
          </w:p>
        </w:tc>
        <w:tc>
          <w:tcPr>
            <w:tcW w:w="1890" w:type="dxa"/>
          </w:tcPr>
          <w:p w14:paraId="69902C48" w14:textId="357A1434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C</w:t>
            </w:r>
          </w:p>
        </w:tc>
      </w:tr>
      <w:tr w:rsidR="004645EE" w:rsidRPr="00187F47" w14:paraId="1C881D0E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E27EE9A" w14:textId="126F728D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3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942D0" w14:textId="588A3F72" w:rsidR="004645EE" w:rsidRDefault="004645EE" w:rsidP="00EB33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ric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ft7) 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  <w:r w:rsidRPr="00187F47">
              <w:rPr>
                <w:rFonts w:ascii="Times New Roman" w:hAnsi="Times New Roman" w:cs="Times New Roman"/>
                <w:color w:val="000000"/>
              </w:rPr>
              <w:t>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7</w:t>
            </w:r>
            <w:r w:rsidRPr="00187F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01852099" w14:textId="0037582F" w:rsidR="004645EE" w:rsidRDefault="00690BA7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10737</w:t>
            </w:r>
            <w:r w:rsidR="004645EE">
              <w:rPr>
                <w:rFonts w:ascii="Times New Roman" w:hAnsi="Times New Roman" w:cs="Times New Roman"/>
                <w:color w:val="000000"/>
              </w:rPr>
              <w:t xml:space="preserve"> (Neal et al., 2015), KQ1366</w:t>
            </w:r>
          </w:p>
        </w:tc>
        <w:tc>
          <w:tcPr>
            <w:tcW w:w="1890" w:type="dxa"/>
          </w:tcPr>
          <w:p w14:paraId="6B404AF2" w14:textId="4F98B989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D</w:t>
            </w:r>
          </w:p>
        </w:tc>
      </w:tr>
      <w:tr w:rsidR="004645EE" w:rsidRPr="00187F47" w14:paraId="0E3535ED" w14:textId="77777777" w:rsidTr="00EB3377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CCF59C2" w14:textId="44606F20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3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33FBE" w14:textId="4293EDAD" w:rsidR="004645EE" w:rsidRDefault="004645EE" w:rsidP="00EB337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ric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ft7) 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  <w:r w:rsidRPr="00187F47">
              <w:rPr>
                <w:rFonts w:ascii="Times New Roman" w:hAnsi="Times New Roman" w:cs="Times New Roman"/>
                <w:color w:val="000000"/>
              </w:rPr>
              <w:t>;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87F47">
              <w:rPr>
                <w:rFonts w:ascii="Times New Roman" w:hAnsi="Times New Roman" w:cs="Times New Roman"/>
                <w:color w:val="000000"/>
              </w:rPr>
              <w:t>gDNA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5CA134D0" w14:textId="4011D187" w:rsidR="004645EE" w:rsidRDefault="004645EE" w:rsidP="00EB33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10728 (Neal et al., 2015), KQ1366</w:t>
            </w:r>
          </w:p>
        </w:tc>
        <w:tc>
          <w:tcPr>
            <w:tcW w:w="1890" w:type="dxa"/>
          </w:tcPr>
          <w:p w14:paraId="2F73F2C5" w14:textId="63A0D0A6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D</w:t>
            </w:r>
          </w:p>
        </w:tc>
      </w:tr>
      <w:tr w:rsidR="004645EE" w:rsidRPr="00187F47" w14:paraId="7F17BA7E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55DB227" w14:textId="629F8616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3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862F9" w14:textId="0548766C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rict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 xml:space="preserve">-1(ft7) </w:t>
            </w:r>
            <w:r>
              <w:rPr>
                <w:rFonts w:ascii="Times New Roman" w:hAnsi="Times New Roman" w:cs="Times New Roman"/>
                <w:color w:val="000000"/>
              </w:rPr>
              <w:t>II</w:t>
            </w:r>
            <w:r w:rsidRPr="00187F47">
              <w:rPr>
                <w:rFonts w:ascii="Times New Roman" w:hAnsi="Times New Roman" w:cs="Times New Roman"/>
                <w:color w:val="000000"/>
              </w:rPr>
              <w:t>;  Ex[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trx-1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daf-28</w:t>
            </w:r>
            <w:r w:rsidRPr="00187F47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187F47">
              <w:rPr>
                <w:rFonts w:ascii="Times New Roman" w:hAnsi="Times New Roman" w:cs="Times New Roman"/>
                <w:color w:val="000000"/>
              </w:rPr>
              <w:t>gDNA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187F47">
              <w:rPr>
                <w:rFonts w:ascii="Times New Roman" w:hAnsi="Times New Roman" w:cs="Times New Roman"/>
                <w:i/>
                <w:color w:val="000000"/>
              </w:rPr>
              <w:t>unc-122</w:t>
            </w:r>
            <w:r w:rsidRPr="00187F47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r w:rsidRPr="00187F47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187F47">
              <w:rPr>
                <w:rFonts w:ascii="Times New Roman" w:hAnsi="Times New Roman" w:cs="Times New Roman"/>
                <w:color w:val="000000"/>
              </w:rPr>
              <w:t>] line 1</w:t>
            </w:r>
          </w:p>
        </w:tc>
        <w:tc>
          <w:tcPr>
            <w:tcW w:w="2250" w:type="dxa"/>
            <w:noWrap/>
          </w:tcPr>
          <w:p w14:paraId="1949DE60" w14:textId="6D125957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10730</w:t>
            </w:r>
            <w:r>
              <w:rPr>
                <w:rFonts w:ascii="Times New Roman" w:hAnsi="Times New Roman" w:cs="Times New Roman"/>
                <w:color w:val="000000"/>
              </w:rPr>
              <w:t xml:space="preserve"> (Neal et al., 2015), KQ1366</w:t>
            </w:r>
          </w:p>
        </w:tc>
        <w:tc>
          <w:tcPr>
            <w:tcW w:w="1890" w:type="dxa"/>
          </w:tcPr>
          <w:p w14:paraId="41E4BC47" w14:textId="73FA4315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D</w:t>
            </w:r>
          </w:p>
        </w:tc>
      </w:tr>
      <w:tr w:rsidR="004645EE" w:rsidRPr="00187F47" w14:paraId="2975890B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3C3B9DE" w14:textId="46BBE3C6" w:rsidR="004645EE" w:rsidRPr="00690BA7" w:rsidRDefault="004645EE" w:rsidP="000D011D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433B" w14:textId="311DF8A6" w:rsidR="004645EE" w:rsidRPr="00690BA7" w:rsidRDefault="004645EE" w:rsidP="00690BA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250" w:type="dxa"/>
            <w:noWrap/>
          </w:tcPr>
          <w:p w14:paraId="6C25F025" w14:textId="65D8CA59" w:rsidR="004645EE" w:rsidRPr="00690BA7" w:rsidRDefault="004645EE" w:rsidP="00690BA7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890" w:type="dxa"/>
          </w:tcPr>
          <w:p w14:paraId="067AA0C0" w14:textId="49145476" w:rsidR="004645EE" w:rsidRPr="00690BA7" w:rsidRDefault="004645EE" w:rsidP="000D011D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4645EE" w:rsidRPr="00187F47" w14:paraId="64E4F3E8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D1733AE" w14:textId="53C82F75" w:rsidR="004645EE" w:rsidRPr="00187F47" w:rsidRDefault="003D0CFF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WE523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65508" w14:textId="74CED74C" w:rsidR="004645EE" w:rsidRPr="00187F47" w:rsidRDefault="004645EE" w:rsidP="003D0CF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“CSSI” </w:t>
            </w:r>
            <w:r w:rsidR="003D0CFF">
              <w:rPr>
                <w:rFonts w:ascii="Times New Roman" w:hAnsi="Times New Roman" w:cs="Times New Roman"/>
                <w:i/>
                <w:color w:val="000000"/>
              </w:rPr>
              <w:t xml:space="preserve">pgIR1 </w:t>
            </w:r>
            <w:r>
              <w:rPr>
                <w:rFonts w:ascii="Times New Roman" w:hAnsi="Times New Roman" w:cs="Times New Roman"/>
                <w:i/>
                <w:color w:val="000000"/>
              </w:rPr>
              <w:t>(I, CB4856 &gt; N2)</w:t>
            </w:r>
          </w:p>
        </w:tc>
        <w:tc>
          <w:tcPr>
            <w:tcW w:w="2250" w:type="dxa"/>
            <w:noWrap/>
          </w:tcPr>
          <w:p w14:paraId="3F98DDF0" w14:textId="6FFDE06F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aus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1)</w:t>
            </w:r>
          </w:p>
        </w:tc>
        <w:tc>
          <w:tcPr>
            <w:tcW w:w="1890" w:type="dxa"/>
          </w:tcPr>
          <w:p w14:paraId="66870558" w14:textId="7997EF31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A</w:t>
            </w:r>
          </w:p>
        </w:tc>
      </w:tr>
      <w:tr w:rsidR="004645EE" w:rsidRPr="00187F47" w14:paraId="2A4E096F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18FE81B1" w14:textId="71888DCB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N6</w:t>
            </w:r>
            <w:r w:rsidR="003D0CF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21E31" w14:textId="18DCD39C" w:rsidR="004645EE" w:rsidRPr="00187F47" w:rsidRDefault="004645EE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“CSSII” </w:t>
            </w:r>
            <w:r w:rsidR="003D0CFF">
              <w:rPr>
                <w:rFonts w:ascii="Times New Roman" w:hAnsi="Times New Roman" w:cs="Times New Roman"/>
                <w:i/>
                <w:color w:val="000000"/>
              </w:rPr>
              <w:t xml:space="preserve">pgIR2 </w:t>
            </w:r>
            <w:r>
              <w:rPr>
                <w:rFonts w:ascii="Times New Roman" w:hAnsi="Times New Roman" w:cs="Times New Roman"/>
                <w:i/>
                <w:color w:val="000000"/>
              </w:rPr>
              <w:t>(II, CB4856 &gt; N2)</w:t>
            </w:r>
          </w:p>
        </w:tc>
        <w:tc>
          <w:tcPr>
            <w:tcW w:w="2250" w:type="dxa"/>
            <w:noWrap/>
          </w:tcPr>
          <w:p w14:paraId="100D352A" w14:textId="2AA53246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aus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1)</w:t>
            </w:r>
          </w:p>
        </w:tc>
        <w:tc>
          <w:tcPr>
            <w:tcW w:w="1890" w:type="dxa"/>
          </w:tcPr>
          <w:p w14:paraId="65BD4D5E" w14:textId="6E57F72F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A</w:t>
            </w:r>
          </w:p>
        </w:tc>
      </w:tr>
      <w:tr w:rsidR="004645EE" w:rsidRPr="00187F47" w14:paraId="4FBF9977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0037876" w14:textId="4B7F7BCA" w:rsidR="004645EE" w:rsidRDefault="003D0CFF" w:rsidP="00E31D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N6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0F52D" w14:textId="6FA04DEB" w:rsidR="004645EE" w:rsidRDefault="004645EE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“CSSIII” </w:t>
            </w:r>
            <w:r w:rsidR="003D0CFF">
              <w:rPr>
                <w:rFonts w:ascii="Times New Roman" w:hAnsi="Times New Roman" w:cs="Times New Roman"/>
                <w:i/>
                <w:color w:val="000000"/>
              </w:rPr>
              <w:t xml:space="preserve">pgIR3 </w:t>
            </w:r>
            <w:r>
              <w:rPr>
                <w:rFonts w:ascii="Times New Roman" w:hAnsi="Times New Roman" w:cs="Times New Roman"/>
                <w:i/>
                <w:color w:val="000000"/>
              </w:rPr>
              <w:t>(III, CB4856 &gt; N2)</w:t>
            </w:r>
          </w:p>
        </w:tc>
        <w:tc>
          <w:tcPr>
            <w:tcW w:w="2250" w:type="dxa"/>
            <w:noWrap/>
          </w:tcPr>
          <w:p w14:paraId="113A7C92" w14:textId="0A69BACE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aus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1)</w:t>
            </w:r>
          </w:p>
        </w:tc>
        <w:tc>
          <w:tcPr>
            <w:tcW w:w="1890" w:type="dxa"/>
          </w:tcPr>
          <w:p w14:paraId="0BC99757" w14:textId="153037A5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A</w:t>
            </w:r>
          </w:p>
        </w:tc>
      </w:tr>
      <w:tr w:rsidR="004645EE" w:rsidRPr="00187F47" w14:paraId="156386FC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1DAC3E0" w14:textId="26F59A93" w:rsidR="004645EE" w:rsidRDefault="003D0CFF" w:rsidP="00E31D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N6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907FF" w14:textId="3A280DC3" w:rsidR="004645EE" w:rsidRDefault="004645EE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“CSSIV” </w:t>
            </w:r>
            <w:r w:rsidR="003D0CFF">
              <w:rPr>
                <w:rFonts w:ascii="Times New Roman" w:hAnsi="Times New Roman" w:cs="Times New Roman"/>
                <w:i/>
                <w:color w:val="000000"/>
              </w:rPr>
              <w:t xml:space="preserve">pgIR4 </w:t>
            </w:r>
            <w:r>
              <w:rPr>
                <w:rFonts w:ascii="Times New Roman" w:hAnsi="Times New Roman" w:cs="Times New Roman"/>
                <w:i/>
                <w:color w:val="000000"/>
              </w:rPr>
              <w:t>(IV, CB4856 &gt; N2)</w:t>
            </w:r>
          </w:p>
        </w:tc>
        <w:tc>
          <w:tcPr>
            <w:tcW w:w="2250" w:type="dxa"/>
            <w:noWrap/>
          </w:tcPr>
          <w:p w14:paraId="49D499A3" w14:textId="5D55458D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aus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1)</w:t>
            </w:r>
          </w:p>
        </w:tc>
        <w:tc>
          <w:tcPr>
            <w:tcW w:w="1890" w:type="dxa"/>
          </w:tcPr>
          <w:p w14:paraId="7C16E531" w14:textId="2B5A1115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A</w:t>
            </w:r>
          </w:p>
        </w:tc>
      </w:tr>
      <w:tr w:rsidR="004645EE" w:rsidRPr="00187F47" w14:paraId="43637275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EE83422" w14:textId="6F65B498" w:rsidR="004645EE" w:rsidRDefault="003D0CFF" w:rsidP="00E31D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N7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501CD" w14:textId="32FEA109" w:rsidR="004645EE" w:rsidRDefault="004645EE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“CSSV” </w:t>
            </w:r>
            <w:r w:rsidR="003D0CFF">
              <w:rPr>
                <w:rFonts w:ascii="Times New Roman" w:hAnsi="Times New Roman" w:cs="Times New Roman"/>
                <w:i/>
                <w:color w:val="000000"/>
              </w:rPr>
              <w:t xml:space="preserve">pgIR5 </w:t>
            </w:r>
            <w:r>
              <w:rPr>
                <w:rFonts w:ascii="Times New Roman" w:hAnsi="Times New Roman" w:cs="Times New Roman"/>
                <w:i/>
                <w:color w:val="000000"/>
              </w:rPr>
              <w:t>(V, CB4856 &gt; N2)</w:t>
            </w:r>
          </w:p>
        </w:tc>
        <w:tc>
          <w:tcPr>
            <w:tcW w:w="2250" w:type="dxa"/>
            <w:noWrap/>
          </w:tcPr>
          <w:p w14:paraId="7FC2DC47" w14:textId="1684F580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aus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1)</w:t>
            </w:r>
          </w:p>
        </w:tc>
        <w:tc>
          <w:tcPr>
            <w:tcW w:w="1890" w:type="dxa"/>
          </w:tcPr>
          <w:p w14:paraId="71898295" w14:textId="05CAF57D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A</w:t>
            </w:r>
          </w:p>
        </w:tc>
      </w:tr>
      <w:tr w:rsidR="004645EE" w:rsidRPr="00187F47" w14:paraId="53CA7D5F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581C589" w14:textId="5638628C" w:rsidR="004645EE" w:rsidRDefault="004645EE" w:rsidP="00693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N23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401F9" w14:textId="22B84AA1" w:rsidR="004645EE" w:rsidRDefault="004645EE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“CSSX” </w:t>
            </w:r>
            <w:r w:rsidR="00732DF1">
              <w:rPr>
                <w:rFonts w:ascii="Times New Roman" w:hAnsi="Times New Roman" w:cs="Times New Roman"/>
                <w:i/>
                <w:color w:val="000000"/>
              </w:rPr>
              <w:t xml:space="preserve">pgIR6 </w:t>
            </w:r>
            <w:r>
              <w:rPr>
                <w:rFonts w:ascii="Times New Roman" w:hAnsi="Times New Roman" w:cs="Times New Roman"/>
                <w:i/>
                <w:color w:val="000000"/>
              </w:rPr>
              <w:t>(X, CB4856 &gt; N2)</w:t>
            </w:r>
          </w:p>
        </w:tc>
        <w:tc>
          <w:tcPr>
            <w:tcW w:w="2250" w:type="dxa"/>
            <w:noWrap/>
          </w:tcPr>
          <w:p w14:paraId="794C7037" w14:textId="6F265C90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laus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1)</w:t>
            </w:r>
          </w:p>
        </w:tc>
        <w:tc>
          <w:tcPr>
            <w:tcW w:w="1890" w:type="dxa"/>
          </w:tcPr>
          <w:p w14:paraId="0479E81E" w14:textId="2DB9FEF1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A</w:t>
            </w:r>
          </w:p>
        </w:tc>
      </w:tr>
      <w:tr w:rsidR="004645EE" w:rsidRPr="00187F47" w14:paraId="6A1CDC6C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AF09DAE" w14:textId="53763C7D" w:rsidR="004645EE" w:rsidRDefault="004645EE" w:rsidP="00E31D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1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DE98A" w14:textId="79FB788C" w:rsidR="004645EE" w:rsidRDefault="004645EE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19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4B552EFF" w14:textId="3F4C9DB4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1DF8BAA4" w14:textId="794ACC31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4645EE" w:rsidRPr="00187F47" w14:paraId="7B010F66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8D8FDF8" w14:textId="458870C8" w:rsidR="004645EE" w:rsidRDefault="004645EE" w:rsidP="00693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3EB22" w14:textId="1E5B8199" w:rsidR="004645EE" w:rsidRDefault="004645EE" w:rsidP="000D011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0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10B0619A" w14:textId="3787955C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599D1A26" w14:textId="6779CEE6" w:rsidR="004645EE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4645EE" w:rsidRPr="00187F47" w14:paraId="5B6E1873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E6DFD8C" w14:textId="47033DA6" w:rsidR="004645EE" w:rsidRPr="00187F47" w:rsidRDefault="004645EE" w:rsidP="00E31D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4BDC7" w14:textId="267AF7C0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77112D91" w14:textId="567F38B8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690E0F4E" w14:textId="69AFDEFB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4645EE" w:rsidRPr="00187F47" w14:paraId="3B19859C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29ACC9F2" w14:textId="1B0A31DB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C1E68" w14:textId="2BB02B0D" w:rsidR="004645EE" w:rsidRPr="00187F47" w:rsidRDefault="004645EE" w:rsidP="00E31D3F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2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05B75F4A" w14:textId="20704D71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66CF55C0" w14:textId="0F57B8FA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4645EE" w:rsidRPr="00187F47" w14:paraId="7ECC6787" w14:textId="77777777" w:rsidTr="00693CE0">
        <w:tblPrEx>
          <w:tblLook w:val="04A0" w:firstRow="1" w:lastRow="0" w:firstColumn="1" w:lastColumn="0" w:noHBand="0" w:noVBand="1"/>
        </w:tblPrEx>
        <w:trPr>
          <w:trHeight w:val="612"/>
        </w:trPr>
        <w:tc>
          <w:tcPr>
            <w:tcW w:w="1152" w:type="dxa"/>
            <w:noWrap/>
          </w:tcPr>
          <w:p w14:paraId="5D2789DC" w14:textId="336008E4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0B51B" w14:textId="2DBCE535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3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5790B422" w14:textId="42B1EF21" w:rsidR="004645EE" w:rsidRPr="00A053A5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655B68B2" w14:textId="3F2FACC4" w:rsidR="004645EE" w:rsidRPr="008B5176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4645EE" w:rsidRPr="00187F47" w14:paraId="5FB3217A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02AC9158" w14:textId="2303A4A3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094A4" w14:textId="377A4BDE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4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7B632FD8" w14:textId="69BD67AD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,   2009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</w:tcPr>
          <w:p w14:paraId="272F6143" w14:textId="223F447F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4645EE" w:rsidRPr="00187F47" w14:paraId="4DB2EA1B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761832DD" w14:textId="70337E25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4378E" w14:textId="6C3DE576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5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34B41263" w14:textId="1D98C180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7B322499" w14:textId="0844190E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, 6F, S4C</w:t>
            </w:r>
          </w:p>
        </w:tc>
      </w:tr>
      <w:tr w:rsidR="004645EE" w:rsidRPr="00187F47" w14:paraId="29687906" w14:textId="77777777" w:rsidTr="00435071">
        <w:tc>
          <w:tcPr>
            <w:tcW w:w="1152" w:type="dxa"/>
          </w:tcPr>
          <w:p w14:paraId="63CBF6A2" w14:textId="3781E17D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831D" w14:textId="267D8DF8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6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</w:tcPr>
          <w:p w14:paraId="74CFB657" w14:textId="39BC2448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5F931A65" w14:textId="77B7EAA2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</w:t>
            </w:r>
          </w:p>
        </w:tc>
      </w:tr>
      <w:tr w:rsidR="004645EE" w:rsidRPr="00187F47" w14:paraId="2492BFD1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27F796F9" w14:textId="0C6FC180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7A659" w14:textId="5FDE5403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ewIR27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A7AC0">
              <w:rPr>
                <w:rFonts w:ascii="Times New Roman" w:hAnsi="Times New Roman" w:cs="Times New Roman"/>
                <w:i/>
                <w:color w:val="000000"/>
              </w:rPr>
              <w:t>(II, CB4856 &gt; N2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2250" w:type="dxa"/>
            <w:noWrap/>
          </w:tcPr>
          <w:p w14:paraId="036580A6" w14:textId="025BF889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Doroszu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09)</w:t>
            </w:r>
          </w:p>
        </w:tc>
        <w:tc>
          <w:tcPr>
            <w:tcW w:w="1890" w:type="dxa"/>
          </w:tcPr>
          <w:p w14:paraId="68050B63" w14:textId="515B132D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C, 6F</w:t>
            </w:r>
          </w:p>
        </w:tc>
      </w:tr>
      <w:tr w:rsidR="004645EE" w:rsidRPr="00187F47" w14:paraId="4238657A" w14:textId="77777777" w:rsidTr="0043507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152" w:type="dxa"/>
            <w:noWrap/>
          </w:tcPr>
          <w:p w14:paraId="2CD56927" w14:textId="2DF62107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0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FC7CD" w14:textId="11D0B868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“NIL10” pyIR10 (II, CB4865 &gt; N2) </w:t>
            </w:r>
          </w:p>
        </w:tc>
        <w:tc>
          <w:tcPr>
            <w:tcW w:w="2250" w:type="dxa"/>
            <w:noWrap/>
          </w:tcPr>
          <w:p w14:paraId="4E10B3A7" w14:textId="0F3F29E1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5, N2</w:t>
            </w:r>
          </w:p>
        </w:tc>
        <w:tc>
          <w:tcPr>
            <w:tcW w:w="1890" w:type="dxa"/>
          </w:tcPr>
          <w:p w14:paraId="71C8DFA3" w14:textId="26E8E7FA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E</w:t>
            </w:r>
          </w:p>
        </w:tc>
      </w:tr>
      <w:tr w:rsidR="004645EE" w:rsidRPr="00187F47" w14:paraId="6E334B3D" w14:textId="77777777" w:rsidTr="00963513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0899DD81" w14:textId="0DD2F520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9304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D34BB9" w14:textId="1DA4F946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“NIL59” pyIR59 (II, CB4865 &gt; N2)</w:t>
            </w:r>
          </w:p>
        </w:tc>
        <w:tc>
          <w:tcPr>
            <w:tcW w:w="2250" w:type="dxa"/>
            <w:noWrap/>
          </w:tcPr>
          <w:p w14:paraId="720CB1F9" w14:textId="5CFBA7A1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5, N2</w:t>
            </w:r>
          </w:p>
        </w:tc>
        <w:tc>
          <w:tcPr>
            <w:tcW w:w="1890" w:type="dxa"/>
          </w:tcPr>
          <w:p w14:paraId="6C149F61" w14:textId="613779DC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E</w:t>
            </w:r>
          </w:p>
        </w:tc>
      </w:tr>
      <w:tr w:rsidR="004645EE" w:rsidRPr="00187F47" w14:paraId="3853AEB0" w14:textId="77777777" w:rsidTr="00963513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40DA5EDE" w14:textId="59519B84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</w:t>
            </w:r>
            <w:r>
              <w:rPr>
                <w:rFonts w:ascii="Times New Roman" w:hAnsi="Times New Roman" w:cs="Times New Roman"/>
                <w:color w:val="000000"/>
              </w:rPr>
              <w:t>9305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6404B" w14:textId="79940FBB" w:rsidR="004645EE" w:rsidRPr="00187F47" w:rsidRDefault="00732DF1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“NIL76</w:t>
            </w:r>
            <w:r w:rsidR="004645EE">
              <w:rPr>
                <w:rFonts w:ascii="Times New Roman" w:hAnsi="Times New Roman" w:cs="Times New Roman"/>
                <w:i/>
                <w:color w:val="000000"/>
              </w:rPr>
              <w:t>” pyIR76 (II, CB4865 &gt; N2)</w:t>
            </w:r>
          </w:p>
        </w:tc>
        <w:tc>
          <w:tcPr>
            <w:tcW w:w="2250" w:type="dxa"/>
            <w:noWrap/>
          </w:tcPr>
          <w:p w14:paraId="178D4854" w14:textId="52FA7297" w:rsidR="004645EE" w:rsidRPr="00A053A5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5, N2</w:t>
            </w:r>
          </w:p>
        </w:tc>
        <w:tc>
          <w:tcPr>
            <w:tcW w:w="1890" w:type="dxa"/>
          </w:tcPr>
          <w:p w14:paraId="221C7225" w14:textId="5515CF6D" w:rsidR="004645EE" w:rsidRPr="008B5176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E</w:t>
            </w:r>
          </w:p>
        </w:tc>
      </w:tr>
      <w:tr w:rsidR="004645EE" w:rsidRPr="00187F47" w14:paraId="10E4DE25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7D616715" w14:textId="5797FF74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 w:rsidRPr="00187F47">
              <w:rPr>
                <w:rFonts w:ascii="Times New Roman" w:hAnsi="Times New Roman" w:cs="Times New Roman"/>
                <w:color w:val="000000"/>
              </w:rPr>
              <w:t>PY</w:t>
            </w:r>
            <w:r>
              <w:rPr>
                <w:rFonts w:ascii="Times New Roman" w:hAnsi="Times New Roman" w:cs="Times New Roman"/>
                <w:color w:val="000000"/>
              </w:rPr>
              <w:t>9306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BC85F8" w14:textId="046F6E0E" w:rsidR="004645EE" w:rsidRPr="00187F47" w:rsidRDefault="00732DF1" w:rsidP="00693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“NIL78</w:t>
            </w:r>
            <w:r w:rsidR="004645EE">
              <w:rPr>
                <w:rFonts w:ascii="Times New Roman" w:hAnsi="Times New Roman" w:cs="Times New Roman"/>
                <w:i/>
                <w:color w:val="000000"/>
              </w:rPr>
              <w:t>” pyIR78 (II, CB4865 &gt; N2)</w:t>
            </w:r>
          </w:p>
        </w:tc>
        <w:tc>
          <w:tcPr>
            <w:tcW w:w="2250" w:type="dxa"/>
            <w:noWrap/>
          </w:tcPr>
          <w:p w14:paraId="076C3FF5" w14:textId="324A80AF" w:rsidR="004645EE" w:rsidRPr="00A053A5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N225, N2</w:t>
            </w:r>
          </w:p>
        </w:tc>
        <w:tc>
          <w:tcPr>
            <w:tcW w:w="1890" w:type="dxa"/>
          </w:tcPr>
          <w:p w14:paraId="5EDE4AB5" w14:textId="74C107F4" w:rsidR="004645EE" w:rsidRPr="008B5176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E</w:t>
            </w:r>
          </w:p>
        </w:tc>
      </w:tr>
      <w:tr w:rsidR="004645EE" w:rsidRPr="00187F47" w14:paraId="0963C38C" w14:textId="77777777" w:rsidTr="00435071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noWrap/>
          </w:tcPr>
          <w:p w14:paraId="372AE37F" w14:textId="6290681C" w:rsidR="004645EE" w:rsidRPr="00187F47" w:rsidRDefault="004645EE" w:rsidP="00693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37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63F81" w14:textId="58F6DCED" w:rsidR="004645EE" w:rsidRPr="00187F47" w:rsidRDefault="004645EE" w:rsidP="00693CE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[N1174K]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2250" w:type="dxa"/>
            <w:noWrap/>
          </w:tcPr>
          <w:p w14:paraId="049EEC78" w14:textId="11865960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2</w:t>
            </w:r>
          </w:p>
        </w:tc>
        <w:tc>
          <w:tcPr>
            <w:tcW w:w="1890" w:type="dxa"/>
          </w:tcPr>
          <w:p w14:paraId="5FE25856" w14:textId="6A1F7337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4C</w:t>
            </w:r>
          </w:p>
        </w:tc>
      </w:tr>
      <w:tr w:rsidR="004645EE" w:rsidRPr="00187F47" w14:paraId="46075642" w14:textId="77777777" w:rsidTr="00963513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152" w:type="dxa"/>
            <w:tcBorders>
              <w:bottom w:val="single" w:sz="4" w:space="0" w:color="auto"/>
            </w:tcBorders>
            <w:noWrap/>
          </w:tcPr>
          <w:p w14:paraId="53517F57" w14:textId="6FC8B70E" w:rsidR="004645EE" w:rsidRPr="00187F47" w:rsidRDefault="004645EE" w:rsidP="00693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9338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F1042" w14:textId="022389A7" w:rsidR="004645EE" w:rsidRPr="00187F47" w:rsidRDefault="004645EE" w:rsidP="00693CE0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[N1174K,D1462G]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236FA425" w14:textId="28647EFF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CF8F623" w14:textId="3268C060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4C</w:t>
            </w:r>
          </w:p>
        </w:tc>
      </w:tr>
      <w:tr w:rsidR="00AA3E2B" w:rsidRPr="00187F47" w14:paraId="6BAE59CA" w14:textId="77777777" w:rsidTr="00F5198C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748" w:type="dxa"/>
            <w:gridSpan w:val="4"/>
            <w:tcBorders>
              <w:top w:val="single" w:sz="4" w:space="0" w:color="auto"/>
            </w:tcBorders>
            <w:noWrap/>
          </w:tcPr>
          <w:p w14:paraId="2E6271A5" w14:textId="77777777" w:rsidR="00AA3E2B" w:rsidRDefault="00AA3E2B" w:rsidP="00251EA9">
            <w:proofErr w:type="spellStart"/>
            <w:proofErr w:type="gramStart"/>
            <w:r w:rsidRPr="008709B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CGC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proofErr w:type="spellStart"/>
            <w:r w:rsidRPr="008709BE">
              <w:rPr>
                <w:rFonts w:ascii="Times New Roman" w:hAnsi="Times New Roman" w:cs="Times New Roman"/>
                <w:i/>
                <w:color w:val="000000" w:themeColor="text1"/>
              </w:rPr>
              <w:t>Caenorhabdit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Genetics Center; NBRP – Nation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ioResour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Project</w:t>
            </w:r>
          </w:p>
          <w:p w14:paraId="0D14A298" w14:textId="3A29B2B9" w:rsidR="00AA3E2B" w:rsidRPr="00187F47" w:rsidRDefault="00AA3E2B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645EE" w:rsidRPr="00187F47" w14:paraId="002341A5" w14:textId="77777777" w:rsidTr="00B11499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8748" w:type="dxa"/>
            <w:gridSpan w:val="4"/>
            <w:tcBorders>
              <w:top w:val="single" w:sz="4" w:space="0" w:color="auto"/>
            </w:tcBorders>
            <w:noWrap/>
          </w:tcPr>
          <w:p w14:paraId="2C34C982" w14:textId="76CF5B2A" w:rsidR="004645EE" w:rsidRPr="00187F47" w:rsidRDefault="004645EE" w:rsidP="000D011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A930405" w14:textId="77777777" w:rsidR="00D420A9" w:rsidRDefault="00D420A9" w:rsidP="00CF59E8">
      <w:pPr>
        <w:spacing w:before="120"/>
        <w:rPr>
          <w:rFonts w:ascii="Times New Roman" w:hAnsi="Times New Roman" w:cs="Times New Roman"/>
          <w:b/>
        </w:rPr>
      </w:pPr>
    </w:p>
    <w:p w14:paraId="637F7452" w14:textId="77777777" w:rsidR="000D011D" w:rsidRPr="004E0C82" w:rsidRDefault="000D011D" w:rsidP="00CF59E8">
      <w:pPr>
        <w:spacing w:before="120"/>
        <w:rPr>
          <w:rFonts w:ascii="Times New Roman" w:hAnsi="Times New Roman" w:cs="Times New Roman"/>
          <w:b/>
        </w:rPr>
      </w:pPr>
    </w:p>
    <w:sectPr w:rsidR="000D011D" w:rsidRPr="004E0C82" w:rsidSect="00A7378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FE615" w14:textId="77777777" w:rsidR="003D0CFF" w:rsidRDefault="003D0CFF">
      <w:r>
        <w:separator/>
      </w:r>
    </w:p>
  </w:endnote>
  <w:endnote w:type="continuationSeparator" w:id="0">
    <w:p w14:paraId="27D5AA15" w14:textId="77777777" w:rsidR="003D0CFF" w:rsidRDefault="003D0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C6D86" w14:textId="77777777" w:rsidR="003D0CFF" w:rsidRDefault="003D0CFF" w:rsidP="00F16F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C276CF" w14:textId="77777777" w:rsidR="003D0CFF" w:rsidRDefault="003D0C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2E7AE" w14:textId="77777777" w:rsidR="003D0CFF" w:rsidRPr="00250CB3" w:rsidRDefault="003D0CFF" w:rsidP="00F16F1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250CB3">
      <w:rPr>
        <w:rStyle w:val="PageNumber"/>
        <w:rFonts w:ascii="Times New Roman" w:hAnsi="Times New Roman" w:cs="Times New Roman"/>
      </w:rPr>
      <w:fldChar w:fldCharType="begin"/>
    </w:r>
    <w:r w:rsidRPr="00250CB3">
      <w:rPr>
        <w:rStyle w:val="PageNumber"/>
        <w:rFonts w:ascii="Times New Roman" w:hAnsi="Times New Roman" w:cs="Times New Roman"/>
      </w:rPr>
      <w:instrText xml:space="preserve">PAGE  </w:instrText>
    </w:r>
    <w:r w:rsidRPr="00250CB3">
      <w:rPr>
        <w:rStyle w:val="PageNumber"/>
        <w:rFonts w:ascii="Times New Roman" w:hAnsi="Times New Roman" w:cs="Times New Roman"/>
      </w:rPr>
      <w:fldChar w:fldCharType="separate"/>
    </w:r>
    <w:r w:rsidR="00520853">
      <w:rPr>
        <w:rStyle w:val="PageNumber"/>
        <w:rFonts w:ascii="Times New Roman" w:hAnsi="Times New Roman" w:cs="Times New Roman"/>
        <w:noProof/>
      </w:rPr>
      <w:t>1</w:t>
    </w:r>
    <w:r w:rsidRPr="00250CB3">
      <w:rPr>
        <w:rStyle w:val="PageNumber"/>
        <w:rFonts w:ascii="Times New Roman" w:hAnsi="Times New Roman" w:cs="Times New Roman"/>
      </w:rPr>
      <w:fldChar w:fldCharType="end"/>
    </w:r>
  </w:p>
  <w:p w14:paraId="3DFEEBFB" w14:textId="77777777" w:rsidR="003D0CFF" w:rsidRDefault="003D0CFF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276C9" w14:textId="77777777" w:rsidR="003D0CFF" w:rsidRDefault="003D0CFF">
      <w:r>
        <w:separator/>
      </w:r>
    </w:p>
  </w:footnote>
  <w:footnote w:type="continuationSeparator" w:id="0">
    <w:p w14:paraId="6AB6C9CE" w14:textId="77777777" w:rsidR="003D0CFF" w:rsidRDefault="003D0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&lt;record-ids&gt;&lt;item&gt;2168&lt;/item&gt;&lt;item&gt;4375&lt;/item&gt;&lt;item&gt;7707&lt;/item&gt;&lt;item&gt;7791&lt;/item&gt;&lt;item&gt;7813&lt;/item&gt;&lt;item&gt;8458&lt;/item&gt;&lt;/record-ids&gt;&lt;/item&gt;&lt;/Libraries&gt;"/>
  </w:docVars>
  <w:rsids>
    <w:rsidRoot w:val="00DF134F"/>
    <w:rsid w:val="00012100"/>
    <w:rsid w:val="000A2EE0"/>
    <w:rsid w:val="000D011D"/>
    <w:rsid w:val="000D7DCF"/>
    <w:rsid w:val="00175C6E"/>
    <w:rsid w:val="00187F47"/>
    <w:rsid w:val="00194509"/>
    <w:rsid w:val="001F27DD"/>
    <w:rsid w:val="001F52FD"/>
    <w:rsid w:val="001F581B"/>
    <w:rsid w:val="00251EA9"/>
    <w:rsid w:val="00290087"/>
    <w:rsid w:val="00355FD7"/>
    <w:rsid w:val="003A7A65"/>
    <w:rsid w:val="003D0CFF"/>
    <w:rsid w:val="003E2E31"/>
    <w:rsid w:val="00435071"/>
    <w:rsid w:val="004352DE"/>
    <w:rsid w:val="004645EE"/>
    <w:rsid w:val="0049077A"/>
    <w:rsid w:val="004B181F"/>
    <w:rsid w:val="004C09F4"/>
    <w:rsid w:val="004E0C82"/>
    <w:rsid w:val="004E0E3B"/>
    <w:rsid w:val="004E39F4"/>
    <w:rsid w:val="00520853"/>
    <w:rsid w:val="00525EEC"/>
    <w:rsid w:val="00570150"/>
    <w:rsid w:val="0057031C"/>
    <w:rsid w:val="005A66FB"/>
    <w:rsid w:val="005A7499"/>
    <w:rsid w:val="005D621F"/>
    <w:rsid w:val="00600E8B"/>
    <w:rsid w:val="006452D0"/>
    <w:rsid w:val="0064753E"/>
    <w:rsid w:val="00666853"/>
    <w:rsid w:val="00690BA7"/>
    <w:rsid w:val="00693CE0"/>
    <w:rsid w:val="00705610"/>
    <w:rsid w:val="007261C8"/>
    <w:rsid w:val="00732DF1"/>
    <w:rsid w:val="00750A98"/>
    <w:rsid w:val="007A23B5"/>
    <w:rsid w:val="007B7331"/>
    <w:rsid w:val="007B7950"/>
    <w:rsid w:val="007C0740"/>
    <w:rsid w:val="007C2A85"/>
    <w:rsid w:val="007C58E4"/>
    <w:rsid w:val="007E1FB8"/>
    <w:rsid w:val="0080303D"/>
    <w:rsid w:val="00821935"/>
    <w:rsid w:val="00871D40"/>
    <w:rsid w:val="00886AF8"/>
    <w:rsid w:val="008B5176"/>
    <w:rsid w:val="008D5061"/>
    <w:rsid w:val="00905E6D"/>
    <w:rsid w:val="00963513"/>
    <w:rsid w:val="00964517"/>
    <w:rsid w:val="009A7AC0"/>
    <w:rsid w:val="009B02BF"/>
    <w:rsid w:val="009B2A6D"/>
    <w:rsid w:val="009F25B5"/>
    <w:rsid w:val="009F56DB"/>
    <w:rsid w:val="00A053A5"/>
    <w:rsid w:val="00A13C6D"/>
    <w:rsid w:val="00A21442"/>
    <w:rsid w:val="00A6018D"/>
    <w:rsid w:val="00A73785"/>
    <w:rsid w:val="00A8546B"/>
    <w:rsid w:val="00AA3E2B"/>
    <w:rsid w:val="00B11499"/>
    <w:rsid w:val="00B277C3"/>
    <w:rsid w:val="00B42060"/>
    <w:rsid w:val="00B535F3"/>
    <w:rsid w:val="00BD411C"/>
    <w:rsid w:val="00BF7543"/>
    <w:rsid w:val="00C25417"/>
    <w:rsid w:val="00C53C6E"/>
    <w:rsid w:val="00C75962"/>
    <w:rsid w:val="00C91A86"/>
    <w:rsid w:val="00CA22AE"/>
    <w:rsid w:val="00CC5CDE"/>
    <w:rsid w:val="00CF59E8"/>
    <w:rsid w:val="00D420A9"/>
    <w:rsid w:val="00D65ACB"/>
    <w:rsid w:val="00D709A7"/>
    <w:rsid w:val="00D71085"/>
    <w:rsid w:val="00D90737"/>
    <w:rsid w:val="00D96395"/>
    <w:rsid w:val="00DF134F"/>
    <w:rsid w:val="00E31D3F"/>
    <w:rsid w:val="00E51DFD"/>
    <w:rsid w:val="00EB3377"/>
    <w:rsid w:val="00EE3A0D"/>
    <w:rsid w:val="00F06128"/>
    <w:rsid w:val="00F16F13"/>
    <w:rsid w:val="00F5198C"/>
    <w:rsid w:val="00FB71C6"/>
    <w:rsid w:val="00FC36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9929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3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1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134F"/>
  </w:style>
  <w:style w:type="table" w:styleId="TableGrid">
    <w:name w:val="Table Grid"/>
    <w:basedOn w:val="TableNormal"/>
    <w:uiPriority w:val="59"/>
    <w:rsid w:val="00DF134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16F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16F1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52D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7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7C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3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1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3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F134F"/>
  </w:style>
  <w:style w:type="table" w:styleId="TableGrid">
    <w:name w:val="Table Grid"/>
    <w:basedOn w:val="TableNormal"/>
    <w:uiPriority w:val="59"/>
    <w:rsid w:val="00DF134F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16F1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16F13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52D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7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7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7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0</Words>
  <Characters>5021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5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Mike O'Donnell</cp:lastModifiedBy>
  <cp:revision>2</cp:revision>
  <cp:lastPrinted>2015-03-06T19:25:00Z</cp:lastPrinted>
  <dcterms:created xsi:type="dcterms:W3CDTF">2018-01-26T17:12:00Z</dcterms:created>
  <dcterms:modified xsi:type="dcterms:W3CDTF">2018-01-26T17:12:00Z</dcterms:modified>
</cp:coreProperties>
</file>